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728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99"/>
        <w:gridCol w:w="794"/>
        <w:gridCol w:w="1655"/>
        <w:gridCol w:w="1675"/>
        <w:gridCol w:w="1526"/>
        <w:gridCol w:w="1597"/>
        <w:gridCol w:w="2002"/>
        <w:gridCol w:w="595"/>
        <w:gridCol w:w="1724"/>
        <w:gridCol w:w="1547"/>
        <w:gridCol w:w="1973"/>
      </w:tblGrid>
      <w:tr w:rsidR="005344FB" w:rsidRPr="005344FB" w14:paraId="3A0B7642" w14:textId="77777777" w:rsidTr="005344FB">
        <w:trPr>
          <w:trHeight w:val="236"/>
        </w:trPr>
        <w:tc>
          <w:tcPr>
            <w:tcW w:w="17287" w:type="dxa"/>
            <w:gridSpan w:val="11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77120FE" w14:textId="77777777" w:rsidR="0082055B" w:rsidRPr="005344FB" w:rsidRDefault="005344FB" w:rsidP="00E057BB">
            <w:pPr>
              <w:rPr>
                <w:rFonts w:ascii="Arial" w:hAnsi="Arial"/>
                <w:b/>
                <w:sz w:val="32"/>
                <w:szCs w:val="32"/>
              </w:rPr>
            </w:pPr>
            <w:r w:rsidRPr="005344FB">
              <w:rPr>
                <w:rFonts w:ascii="Arial" w:hAnsi="Arial"/>
                <w:b/>
                <w:sz w:val="32"/>
                <w:szCs w:val="32"/>
              </w:rPr>
              <w:t xml:space="preserve">Figure 1 – </w:t>
            </w:r>
            <w:r w:rsidR="00E057BB">
              <w:rPr>
                <w:rFonts w:ascii="Arial" w:hAnsi="Arial"/>
                <w:b/>
                <w:sz w:val="32"/>
                <w:szCs w:val="32"/>
              </w:rPr>
              <w:t>source data 1</w:t>
            </w:r>
            <w:bookmarkStart w:id="0" w:name="_GoBack"/>
            <w:bookmarkEnd w:id="0"/>
            <w:r>
              <w:rPr>
                <w:rFonts w:ascii="Arial" w:hAnsi="Arial"/>
                <w:b/>
                <w:sz w:val="32"/>
                <w:szCs w:val="32"/>
              </w:rPr>
              <w:t xml:space="preserve">. </w:t>
            </w:r>
            <w:proofErr w:type="spellStart"/>
            <w:r>
              <w:rPr>
                <w:rFonts w:ascii="Arial" w:hAnsi="Arial"/>
                <w:b/>
                <w:sz w:val="32"/>
                <w:szCs w:val="32"/>
              </w:rPr>
              <w:t>Clinicopath</w:t>
            </w:r>
            <w:r w:rsidRPr="005344FB">
              <w:rPr>
                <w:rFonts w:ascii="Arial" w:hAnsi="Arial"/>
                <w:b/>
                <w:sz w:val="32"/>
                <w:szCs w:val="32"/>
              </w:rPr>
              <w:t>ologic</w:t>
            </w:r>
            <w:proofErr w:type="spellEnd"/>
            <w:r w:rsidRPr="005344FB">
              <w:rPr>
                <w:rFonts w:ascii="Arial" w:hAnsi="Arial"/>
                <w:b/>
                <w:sz w:val="32"/>
                <w:szCs w:val="32"/>
              </w:rPr>
              <w:t xml:space="preserve"> features, BRAF mutation status, and CDX2 expression in 36 human serrated morphology</w:t>
            </w:r>
            <w:r>
              <w:rPr>
                <w:rFonts w:ascii="Arial" w:hAnsi="Arial"/>
                <w:b/>
                <w:sz w:val="32"/>
                <w:szCs w:val="32"/>
              </w:rPr>
              <w:t xml:space="preserve"> CRCs</w:t>
            </w:r>
          </w:p>
        </w:tc>
      </w:tr>
      <w:tr w:rsidR="005344FB" w:rsidRPr="005344FB" w14:paraId="4789552E" w14:textId="77777777" w:rsidTr="005344FB">
        <w:trPr>
          <w:trHeight w:val="364"/>
        </w:trPr>
        <w:tc>
          <w:tcPr>
            <w:tcW w:w="4648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4C48E7A" w14:textId="77777777" w:rsidR="0082055B" w:rsidRPr="005344FB" w:rsidRDefault="005344FB" w:rsidP="005344FB">
            <w:pPr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 </w:t>
            </w:r>
          </w:p>
        </w:tc>
        <w:tc>
          <w:tcPr>
            <w:tcW w:w="16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39AC99E" w14:textId="77777777" w:rsidR="0082055B" w:rsidRPr="005344FB" w:rsidRDefault="005344FB" w:rsidP="005344FB">
            <w:pPr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 </w:t>
            </w:r>
          </w:p>
        </w:tc>
        <w:tc>
          <w:tcPr>
            <w:tcW w:w="15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435906F" w14:textId="77777777" w:rsidR="0082055B" w:rsidRPr="005344FB" w:rsidRDefault="005344FB" w:rsidP="005344FB">
            <w:pPr>
              <w:jc w:val="center"/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CDX2 (+)</w:t>
            </w:r>
          </w:p>
        </w:tc>
        <w:tc>
          <w:tcPr>
            <w:tcW w:w="15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5F2CA97" w14:textId="77777777" w:rsidR="0082055B" w:rsidRPr="005344FB" w:rsidRDefault="005344FB" w:rsidP="005344FB">
            <w:pPr>
              <w:jc w:val="center"/>
              <w:rPr>
                <w:rFonts w:ascii="Arial" w:hAnsi="Arial"/>
              </w:rPr>
            </w:pPr>
            <w:proofErr w:type="gramStart"/>
            <w:r w:rsidRPr="005344FB">
              <w:rPr>
                <w:rFonts w:ascii="Arial" w:hAnsi="Arial"/>
              </w:rPr>
              <w:t>CDX2(</w:t>
            </w:r>
            <w:proofErr w:type="gramEnd"/>
            <w:r w:rsidRPr="005344FB">
              <w:rPr>
                <w:rFonts w:ascii="Arial" w:hAnsi="Arial"/>
              </w:rPr>
              <w:t>-)</w:t>
            </w:r>
          </w:p>
        </w:tc>
        <w:tc>
          <w:tcPr>
            <w:tcW w:w="20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E52DBA5" w14:textId="77777777" w:rsidR="0082055B" w:rsidRPr="005344FB" w:rsidRDefault="005344FB" w:rsidP="005344F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*</w:t>
            </w:r>
            <w:proofErr w:type="gramStart"/>
            <w:r w:rsidRPr="005344FB">
              <w:rPr>
                <w:rFonts w:ascii="Arial" w:hAnsi="Arial"/>
              </w:rPr>
              <w:t>p</w:t>
            </w:r>
            <w:proofErr w:type="gramEnd"/>
            <w:r w:rsidRPr="005344FB">
              <w:rPr>
                <w:rFonts w:ascii="Arial" w:hAnsi="Arial"/>
              </w:rPr>
              <w:t xml:space="preserve"> value</w:t>
            </w:r>
          </w:p>
        </w:tc>
        <w:tc>
          <w:tcPr>
            <w:tcW w:w="5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BC12C26" w14:textId="77777777" w:rsidR="0082055B" w:rsidRPr="005344FB" w:rsidRDefault="005344FB" w:rsidP="005344FB">
            <w:pPr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 </w:t>
            </w:r>
          </w:p>
        </w:tc>
        <w:tc>
          <w:tcPr>
            <w:tcW w:w="17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CC7742A" w14:textId="77777777" w:rsidR="0082055B" w:rsidRPr="005344FB" w:rsidRDefault="005344FB" w:rsidP="005344FB">
            <w:pPr>
              <w:jc w:val="center"/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 xml:space="preserve">BRAF </w:t>
            </w:r>
            <w:proofErr w:type="spellStart"/>
            <w:r w:rsidRPr="005344FB">
              <w:rPr>
                <w:rFonts w:ascii="Arial" w:hAnsi="Arial"/>
              </w:rPr>
              <w:t>mut</w:t>
            </w:r>
            <w:proofErr w:type="spellEnd"/>
          </w:p>
        </w:tc>
        <w:tc>
          <w:tcPr>
            <w:tcW w:w="15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AC0383C" w14:textId="77777777" w:rsidR="0082055B" w:rsidRPr="005344FB" w:rsidRDefault="005344FB" w:rsidP="005344FB">
            <w:pPr>
              <w:jc w:val="center"/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 xml:space="preserve">BRAF </w:t>
            </w:r>
            <w:proofErr w:type="spellStart"/>
            <w:r w:rsidRPr="005344FB">
              <w:rPr>
                <w:rFonts w:ascii="Arial" w:hAnsi="Arial"/>
              </w:rPr>
              <w:t>wt</w:t>
            </w:r>
            <w:proofErr w:type="spellEnd"/>
          </w:p>
        </w:tc>
        <w:tc>
          <w:tcPr>
            <w:tcW w:w="19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B3A52DA" w14:textId="77777777" w:rsidR="0082055B" w:rsidRPr="005344FB" w:rsidRDefault="005344FB" w:rsidP="005344F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*</w:t>
            </w:r>
            <w:proofErr w:type="gramStart"/>
            <w:r w:rsidRPr="005344FB">
              <w:rPr>
                <w:rFonts w:ascii="Arial" w:hAnsi="Arial"/>
              </w:rPr>
              <w:t>p</w:t>
            </w:r>
            <w:proofErr w:type="gramEnd"/>
            <w:r w:rsidRPr="005344FB">
              <w:rPr>
                <w:rFonts w:ascii="Arial" w:hAnsi="Arial"/>
              </w:rPr>
              <w:t xml:space="preserve"> value</w:t>
            </w:r>
          </w:p>
        </w:tc>
      </w:tr>
      <w:tr w:rsidR="005344FB" w:rsidRPr="005344FB" w14:paraId="47B68335" w14:textId="77777777" w:rsidTr="005344FB">
        <w:trPr>
          <w:trHeight w:val="364"/>
        </w:trPr>
        <w:tc>
          <w:tcPr>
            <w:tcW w:w="6323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A959355" w14:textId="77777777" w:rsidR="0082055B" w:rsidRPr="005344FB" w:rsidRDefault="005344FB" w:rsidP="005344FB">
            <w:pPr>
              <w:rPr>
                <w:rFonts w:ascii="Arial" w:hAnsi="Arial"/>
                <w:b/>
                <w:sz w:val="28"/>
                <w:szCs w:val="28"/>
              </w:rPr>
            </w:pPr>
            <w:r w:rsidRPr="005344FB">
              <w:rPr>
                <w:rFonts w:ascii="Arial" w:hAnsi="Arial"/>
                <w:b/>
                <w:sz w:val="28"/>
                <w:szCs w:val="28"/>
              </w:rPr>
              <w:t>Patient age</w:t>
            </w:r>
          </w:p>
        </w:tc>
        <w:tc>
          <w:tcPr>
            <w:tcW w:w="15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422AF9" w14:textId="77777777" w:rsidR="0082055B" w:rsidRPr="005344FB" w:rsidRDefault="005344FB" w:rsidP="005344FB">
            <w:pPr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 </w:t>
            </w:r>
          </w:p>
        </w:tc>
        <w:tc>
          <w:tcPr>
            <w:tcW w:w="15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0777F7B" w14:textId="77777777" w:rsidR="0082055B" w:rsidRPr="005344FB" w:rsidRDefault="005344FB" w:rsidP="005344FB">
            <w:pPr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 </w:t>
            </w:r>
          </w:p>
        </w:tc>
        <w:tc>
          <w:tcPr>
            <w:tcW w:w="20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362502D" w14:textId="77777777" w:rsidR="0082055B" w:rsidRPr="005344FB" w:rsidRDefault="0082055B" w:rsidP="005344FB">
            <w:pPr>
              <w:jc w:val="center"/>
              <w:rPr>
                <w:rFonts w:ascii="Arial" w:hAnsi="Arial"/>
              </w:rPr>
            </w:pPr>
          </w:p>
        </w:tc>
        <w:tc>
          <w:tcPr>
            <w:tcW w:w="5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DAA948F" w14:textId="77777777" w:rsidR="0082055B" w:rsidRPr="005344FB" w:rsidRDefault="005344FB" w:rsidP="005344FB">
            <w:pPr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 </w:t>
            </w:r>
          </w:p>
        </w:tc>
        <w:tc>
          <w:tcPr>
            <w:tcW w:w="17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411ECFE" w14:textId="77777777" w:rsidR="0082055B" w:rsidRPr="005344FB" w:rsidRDefault="0082055B" w:rsidP="005344FB">
            <w:pPr>
              <w:jc w:val="center"/>
              <w:rPr>
                <w:rFonts w:ascii="Arial" w:hAnsi="Arial"/>
              </w:rPr>
            </w:pPr>
          </w:p>
        </w:tc>
        <w:tc>
          <w:tcPr>
            <w:tcW w:w="15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EBDAB36" w14:textId="77777777" w:rsidR="0082055B" w:rsidRPr="005344FB" w:rsidRDefault="0082055B" w:rsidP="005344FB">
            <w:pPr>
              <w:jc w:val="center"/>
              <w:rPr>
                <w:rFonts w:ascii="Arial" w:hAnsi="Arial"/>
              </w:rPr>
            </w:pPr>
          </w:p>
        </w:tc>
        <w:tc>
          <w:tcPr>
            <w:tcW w:w="19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D5DEF69" w14:textId="77777777" w:rsidR="0082055B" w:rsidRPr="005344FB" w:rsidRDefault="0082055B" w:rsidP="005344FB">
            <w:pPr>
              <w:jc w:val="center"/>
              <w:rPr>
                <w:rFonts w:ascii="Arial" w:hAnsi="Arial"/>
              </w:rPr>
            </w:pPr>
          </w:p>
        </w:tc>
      </w:tr>
      <w:tr w:rsidR="005344FB" w:rsidRPr="005344FB" w14:paraId="21D0CA90" w14:textId="77777777" w:rsidTr="005344FB">
        <w:trPr>
          <w:trHeight w:val="320"/>
        </w:trPr>
        <w:tc>
          <w:tcPr>
            <w:tcW w:w="2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FD47008" w14:textId="77777777" w:rsidR="005344FB" w:rsidRPr="005344FB" w:rsidRDefault="005344FB" w:rsidP="005344FB">
            <w:pPr>
              <w:rPr>
                <w:rFonts w:ascii="Arial" w:hAnsi="Arial"/>
              </w:rPr>
            </w:pPr>
          </w:p>
        </w:tc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3DAAC56" w14:textId="77777777" w:rsidR="0082055B" w:rsidRPr="005344FB" w:rsidRDefault="005344FB" w:rsidP="005344FB">
            <w:pPr>
              <w:rPr>
                <w:rFonts w:ascii="Arial" w:hAnsi="Arial"/>
              </w:rPr>
            </w:pPr>
            <w:proofErr w:type="gramStart"/>
            <w:r w:rsidRPr="005344FB">
              <w:rPr>
                <w:rFonts w:ascii="Arial" w:hAnsi="Arial"/>
              </w:rPr>
              <w:t>age</w:t>
            </w:r>
            <w:proofErr w:type="gramEnd"/>
            <w:r w:rsidRPr="005344FB">
              <w:rPr>
                <w:rFonts w:ascii="Arial" w:hAnsi="Arial"/>
              </w:rPr>
              <w:t>&gt;6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7123962" w14:textId="77777777" w:rsidR="0082055B" w:rsidRPr="005344FB" w:rsidRDefault="005344FB" w:rsidP="005344FB">
            <w:pPr>
              <w:jc w:val="center"/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7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1302BC8" w14:textId="77777777" w:rsidR="0082055B" w:rsidRPr="005344FB" w:rsidRDefault="005344FB" w:rsidP="005344FB">
            <w:pPr>
              <w:jc w:val="center"/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12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00C86EE" w14:textId="77777777" w:rsidR="0082055B" w:rsidRPr="005344FB" w:rsidRDefault="005344FB" w:rsidP="005344FB">
            <w:pPr>
              <w:jc w:val="center"/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0.73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BA101D2" w14:textId="77777777" w:rsidR="005344FB" w:rsidRPr="005344FB" w:rsidRDefault="005344FB" w:rsidP="005344FB">
            <w:pPr>
              <w:rPr>
                <w:rFonts w:ascii="Arial" w:hAnsi="Arial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ACFB951" w14:textId="77777777" w:rsidR="0082055B" w:rsidRPr="005344FB" w:rsidRDefault="005344FB" w:rsidP="005344FB">
            <w:pPr>
              <w:jc w:val="center"/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1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E054513" w14:textId="77777777" w:rsidR="0082055B" w:rsidRPr="005344FB" w:rsidRDefault="005344FB" w:rsidP="005344FB">
            <w:pPr>
              <w:jc w:val="center"/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8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B37AC10" w14:textId="77777777" w:rsidR="0082055B" w:rsidRPr="005344FB" w:rsidRDefault="005344FB" w:rsidP="005344FB">
            <w:pPr>
              <w:jc w:val="center"/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0.978</w:t>
            </w:r>
          </w:p>
        </w:tc>
      </w:tr>
      <w:tr w:rsidR="005344FB" w:rsidRPr="005344FB" w14:paraId="2DA49391" w14:textId="77777777" w:rsidTr="005344FB">
        <w:trPr>
          <w:trHeight w:val="300"/>
        </w:trPr>
        <w:tc>
          <w:tcPr>
            <w:tcW w:w="2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1F7CDC1" w14:textId="77777777" w:rsidR="005344FB" w:rsidRPr="005344FB" w:rsidRDefault="005344FB" w:rsidP="005344FB">
            <w:pPr>
              <w:rPr>
                <w:rFonts w:ascii="Arial" w:hAnsi="Arial"/>
              </w:rPr>
            </w:pPr>
          </w:p>
        </w:tc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A9D3DFA" w14:textId="77777777" w:rsidR="0082055B" w:rsidRPr="005344FB" w:rsidRDefault="005344FB" w:rsidP="005344FB">
            <w:pPr>
              <w:rPr>
                <w:rFonts w:ascii="Arial" w:hAnsi="Arial"/>
              </w:rPr>
            </w:pPr>
            <w:proofErr w:type="gramStart"/>
            <w:r w:rsidRPr="005344FB">
              <w:rPr>
                <w:rFonts w:ascii="Arial" w:hAnsi="Arial"/>
              </w:rPr>
              <w:t>age</w:t>
            </w:r>
            <w:proofErr w:type="gramEnd"/>
            <w:r w:rsidRPr="005344FB">
              <w:rPr>
                <w:rFonts w:ascii="Arial" w:hAnsi="Arial"/>
              </w:rPr>
              <w:t>&lt;6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D5F89FE" w14:textId="77777777" w:rsidR="0082055B" w:rsidRPr="005344FB" w:rsidRDefault="005344FB" w:rsidP="005344FB">
            <w:pPr>
              <w:jc w:val="center"/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53DBDF3" w14:textId="77777777" w:rsidR="0082055B" w:rsidRPr="005344FB" w:rsidRDefault="005344FB" w:rsidP="005344FB">
            <w:pPr>
              <w:jc w:val="center"/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9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CACE3AD" w14:textId="77777777" w:rsidR="005344FB" w:rsidRPr="005344FB" w:rsidRDefault="005344FB" w:rsidP="005344FB">
            <w:pPr>
              <w:jc w:val="center"/>
              <w:rPr>
                <w:rFonts w:ascii="Arial" w:hAnsi="Arial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FA739DD" w14:textId="77777777" w:rsidR="005344FB" w:rsidRPr="005344FB" w:rsidRDefault="005344FB" w:rsidP="005344FB">
            <w:pPr>
              <w:rPr>
                <w:rFonts w:ascii="Arial" w:hAnsi="Arial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D63C134" w14:textId="77777777" w:rsidR="0082055B" w:rsidRPr="005344FB" w:rsidRDefault="005344FB" w:rsidP="005344FB">
            <w:pPr>
              <w:jc w:val="center"/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6F7D3A3" w14:textId="77777777" w:rsidR="0082055B" w:rsidRPr="005344FB" w:rsidRDefault="005344FB" w:rsidP="005344FB">
            <w:pPr>
              <w:jc w:val="center"/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8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C7EF5B1" w14:textId="77777777" w:rsidR="005344FB" w:rsidRPr="005344FB" w:rsidRDefault="005344FB" w:rsidP="005344FB">
            <w:pPr>
              <w:jc w:val="center"/>
              <w:rPr>
                <w:rFonts w:ascii="Arial" w:hAnsi="Arial"/>
              </w:rPr>
            </w:pPr>
          </w:p>
        </w:tc>
      </w:tr>
      <w:tr w:rsidR="005344FB" w:rsidRPr="005344FB" w14:paraId="616FAF34" w14:textId="77777777" w:rsidTr="005344FB">
        <w:trPr>
          <w:trHeight w:val="364"/>
        </w:trPr>
        <w:tc>
          <w:tcPr>
            <w:tcW w:w="63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DBDFCB7" w14:textId="77777777" w:rsidR="0082055B" w:rsidRPr="005344FB" w:rsidRDefault="005344FB" w:rsidP="005344FB">
            <w:pPr>
              <w:rPr>
                <w:rFonts w:ascii="Arial" w:hAnsi="Arial"/>
                <w:b/>
                <w:sz w:val="28"/>
                <w:szCs w:val="28"/>
              </w:rPr>
            </w:pPr>
            <w:r w:rsidRPr="005344FB">
              <w:rPr>
                <w:rFonts w:ascii="Arial" w:hAnsi="Arial"/>
                <w:b/>
                <w:sz w:val="28"/>
                <w:szCs w:val="28"/>
              </w:rPr>
              <w:t>Sex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C94C68F" w14:textId="77777777" w:rsidR="005344FB" w:rsidRPr="005344FB" w:rsidRDefault="005344FB" w:rsidP="005344FB">
            <w:pPr>
              <w:jc w:val="center"/>
              <w:rPr>
                <w:rFonts w:ascii="Arial" w:hAnsi="Arial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29219C5" w14:textId="77777777" w:rsidR="005344FB" w:rsidRPr="005344FB" w:rsidRDefault="005344FB" w:rsidP="005344FB">
            <w:pPr>
              <w:jc w:val="center"/>
              <w:rPr>
                <w:rFonts w:ascii="Arial" w:hAnsi="Arial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9F3486D" w14:textId="77777777" w:rsidR="005344FB" w:rsidRPr="005344FB" w:rsidRDefault="005344FB" w:rsidP="005344FB">
            <w:pPr>
              <w:jc w:val="center"/>
              <w:rPr>
                <w:rFonts w:ascii="Arial" w:hAnsi="Arial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52E375E" w14:textId="77777777" w:rsidR="005344FB" w:rsidRPr="005344FB" w:rsidRDefault="005344FB" w:rsidP="005344FB">
            <w:pPr>
              <w:rPr>
                <w:rFonts w:ascii="Arial" w:hAnsi="Arial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90EECB5" w14:textId="77777777" w:rsidR="005344FB" w:rsidRPr="005344FB" w:rsidRDefault="005344FB" w:rsidP="005344FB">
            <w:pPr>
              <w:jc w:val="center"/>
              <w:rPr>
                <w:rFonts w:ascii="Arial" w:hAnsi="Arial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C9BDA9B" w14:textId="77777777" w:rsidR="005344FB" w:rsidRPr="005344FB" w:rsidRDefault="005344FB" w:rsidP="005344FB">
            <w:pPr>
              <w:jc w:val="center"/>
              <w:rPr>
                <w:rFonts w:ascii="Arial" w:hAnsi="Arial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21E5A02" w14:textId="77777777" w:rsidR="005344FB" w:rsidRPr="005344FB" w:rsidRDefault="005344FB" w:rsidP="005344FB">
            <w:pPr>
              <w:jc w:val="center"/>
              <w:rPr>
                <w:rFonts w:ascii="Arial" w:hAnsi="Arial"/>
              </w:rPr>
            </w:pPr>
          </w:p>
        </w:tc>
      </w:tr>
      <w:tr w:rsidR="005344FB" w:rsidRPr="005344FB" w14:paraId="6BDC69ED" w14:textId="77777777" w:rsidTr="005344FB">
        <w:trPr>
          <w:trHeight w:val="288"/>
        </w:trPr>
        <w:tc>
          <w:tcPr>
            <w:tcW w:w="2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4A14BBE" w14:textId="77777777" w:rsidR="005344FB" w:rsidRPr="005344FB" w:rsidRDefault="005344FB" w:rsidP="005344FB">
            <w:pPr>
              <w:rPr>
                <w:rFonts w:ascii="Arial" w:hAnsi="Arial"/>
              </w:rPr>
            </w:pPr>
          </w:p>
        </w:tc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AE36715" w14:textId="77777777" w:rsidR="0082055B" w:rsidRPr="005344FB" w:rsidRDefault="005344FB" w:rsidP="005344FB">
            <w:pPr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Female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0F646CD" w14:textId="77777777" w:rsidR="0082055B" w:rsidRPr="005344FB" w:rsidRDefault="005344FB" w:rsidP="005344FB">
            <w:pPr>
              <w:jc w:val="center"/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070CD4" w14:textId="77777777" w:rsidR="0082055B" w:rsidRPr="005344FB" w:rsidRDefault="005344FB" w:rsidP="005344FB">
            <w:pPr>
              <w:jc w:val="center"/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12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083D924" w14:textId="77777777" w:rsidR="0082055B" w:rsidRPr="005344FB" w:rsidRDefault="005344FB" w:rsidP="005344FB">
            <w:pPr>
              <w:jc w:val="center"/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0.73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D2DEF6E" w14:textId="77777777" w:rsidR="005344FB" w:rsidRPr="005344FB" w:rsidRDefault="005344FB" w:rsidP="005344FB">
            <w:pPr>
              <w:rPr>
                <w:rFonts w:ascii="Arial" w:hAnsi="Arial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6470F06" w14:textId="77777777" w:rsidR="0082055B" w:rsidRPr="005344FB" w:rsidRDefault="005344FB" w:rsidP="005344FB">
            <w:pPr>
              <w:jc w:val="center"/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1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F183EA1" w14:textId="77777777" w:rsidR="0082055B" w:rsidRPr="005344FB" w:rsidRDefault="005344FB" w:rsidP="005344FB">
            <w:pPr>
              <w:jc w:val="center"/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1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027A471" w14:textId="77777777" w:rsidR="0082055B" w:rsidRPr="005344FB" w:rsidRDefault="005344FB" w:rsidP="005344FB">
            <w:pPr>
              <w:jc w:val="center"/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0.501</w:t>
            </w:r>
          </w:p>
        </w:tc>
      </w:tr>
      <w:tr w:rsidR="005344FB" w:rsidRPr="005344FB" w14:paraId="236F7EFF" w14:textId="77777777" w:rsidTr="005344FB">
        <w:trPr>
          <w:trHeight w:val="331"/>
        </w:trPr>
        <w:tc>
          <w:tcPr>
            <w:tcW w:w="2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1D89200" w14:textId="77777777" w:rsidR="005344FB" w:rsidRPr="005344FB" w:rsidRDefault="005344FB" w:rsidP="005344FB">
            <w:pPr>
              <w:rPr>
                <w:rFonts w:ascii="Arial" w:hAnsi="Arial"/>
              </w:rPr>
            </w:pPr>
          </w:p>
        </w:tc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C65C8DD" w14:textId="77777777" w:rsidR="0082055B" w:rsidRPr="005344FB" w:rsidRDefault="005344FB" w:rsidP="005344FB">
            <w:pPr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Male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7D7AF57" w14:textId="77777777" w:rsidR="0082055B" w:rsidRPr="005344FB" w:rsidRDefault="005344FB" w:rsidP="005344FB">
            <w:pPr>
              <w:jc w:val="center"/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86E5A1F" w14:textId="77777777" w:rsidR="0082055B" w:rsidRPr="005344FB" w:rsidRDefault="005344FB" w:rsidP="005344FB">
            <w:pPr>
              <w:jc w:val="center"/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9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C8435F8" w14:textId="77777777" w:rsidR="005344FB" w:rsidRPr="005344FB" w:rsidRDefault="005344FB" w:rsidP="005344FB">
            <w:pPr>
              <w:jc w:val="center"/>
              <w:rPr>
                <w:rFonts w:ascii="Arial" w:hAnsi="Arial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7175BB7" w14:textId="77777777" w:rsidR="005344FB" w:rsidRPr="005344FB" w:rsidRDefault="005344FB" w:rsidP="005344FB">
            <w:pPr>
              <w:rPr>
                <w:rFonts w:ascii="Arial" w:hAnsi="Arial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6262F2F" w14:textId="77777777" w:rsidR="0082055B" w:rsidRPr="005344FB" w:rsidRDefault="005344FB" w:rsidP="005344FB">
            <w:pPr>
              <w:jc w:val="center"/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1ECDE4A" w14:textId="77777777" w:rsidR="0082055B" w:rsidRPr="005344FB" w:rsidRDefault="005344FB" w:rsidP="005344FB">
            <w:pPr>
              <w:jc w:val="center"/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5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71889E9" w14:textId="77777777" w:rsidR="005344FB" w:rsidRPr="005344FB" w:rsidRDefault="005344FB" w:rsidP="005344FB">
            <w:pPr>
              <w:jc w:val="center"/>
              <w:rPr>
                <w:rFonts w:ascii="Arial" w:hAnsi="Arial"/>
              </w:rPr>
            </w:pPr>
          </w:p>
        </w:tc>
      </w:tr>
      <w:tr w:rsidR="005344FB" w:rsidRPr="005344FB" w14:paraId="1D83EED1" w14:textId="77777777" w:rsidTr="005344FB">
        <w:trPr>
          <w:trHeight w:val="364"/>
        </w:trPr>
        <w:tc>
          <w:tcPr>
            <w:tcW w:w="63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767BDD4" w14:textId="77777777" w:rsidR="0082055B" w:rsidRPr="005344FB" w:rsidRDefault="005344FB" w:rsidP="005344FB">
            <w:pPr>
              <w:rPr>
                <w:rFonts w:ascii="Arial" w:hAnsi="Arial"/>
                <w:b/>
                <w:sz w:val="28"/>
                <w:szCs w:val="28"/>
              </w:rPr>
            </w:pPr>
            <w:r w:rsidRPr="005344FB">
              <w:rPr>
                <w:rFonts w:ascii="Arial" w:hAnsi="Arial"/>
                <w:b/>
                <w:sz w:val="28"/>
                <w:szCs w:val="28"/>
              </w:rPr>
              <w:t>Tumor location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1EA228B" w14:textId="77777777" w:rsidR="005344FB" w:rsidRPr="005344FB" w:rsidRDefault="005344FB" w:rsidP="005344FB">
            <w:pPr>
              <w:jc w:val="center"/>
              <w:rPr>
                <w:rFonts w:ascii="Arial" w:hAnsi="Arial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E3BEEA2" w14:textId="77777777" w:rsidR="005344FB" w:rsidRPr="005344FB" w:rsidRDefault="005344FB" w:rsidP="005344FB">
            <w:pPr>
              <w:jc w:val="center"/>
              <w:rPr>
                <w:rFonts w:ascii="Arial" w:hAnsi="Arial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C3EA945" w14:textId="77777777" w:rsidR="005344FB" w:rsidRPr="005344FB" w:rsidRDefault="005344FB" w:rsidP="005344FB">
            <w:pPr>
              <w:jc w:val="center"/>
              <w:rPr>
                <w:rFonts w:ascii="Arial" w:hAnsi="Arial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AF0B5F9" w14:textId="77777777" w:rsidR="005344FB" w:rsidRPr="005344FB" w:rsidRDefault="005344FB" w:rsidP="005344FB">
            <w:pPr>
              <w:rPr>
                <w:rFonts w:ascii="Arial" w:hAnsi="Arial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F81FF9A" w14:textId="77777777" w:rsidR="005344FB" w:rsidRPr="005344FB" w:rsidRDefault="005344FB" w:rsidP="005344FB">
            <w:pPr>
              <w:jc w:val="center"/>
              <w:rPr>
                <w:rFonts w:ascii="Arial" w:hAnsi="Arial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9379163" w14:textId="77777777" w:rsidR="005344FB" w:rsidRPr="005344FB" w:rsidRDefault="005344FB" w:rsidP="005344FB">
            <w:pPr>
              <w:jc w:val="center"/>
              <w:rPr>
                <w:rFonts w:ascii="Arial" w:hAnsi="Arial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3D13FA8" w14:textId="77777777" w:rsidR="005344FB" w:rsidRPr="005344FB" w:rsidRDefault="005344FB" w:rsidP="005344FB">
            <w:pPr>
              <w:jc w:val="center"/>
              <w:rPr>
                <w:rFonts w:ascii="Arial" w:hAnsi="Arial"/>
              </w:rPr>
            </w:pPr>
          </w:p>
        </w:tc>
      </w:tr>
      <w:tr w:rsidR="005344FB" w:rsidRPr="005344FB" w14:paraId="0F64B695" w14:textId="77777777" w:rsidTr="005344FB">
        <w:trPr>
          <w:trHeight w:val="383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96D9925" w14:textId="77777777" w:rsidR="005344FB" w:rsidRPr="005344FB" w:rsidRDefault="005344FB" w:rsidP="005344FB">
            <w:pPr>
              <w:rPr>
                <w:rFonts w:ascii="Arial" w:hAnsi="Arial"/>
              </w:rPr>
            </w:pPr>
          </w:p>
        </w:tc>
        <w:tc>
          <w:tcPr>
            <w:tcW w:w="41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C991CC0" w14:textId="77777777" w:rsidR="0082055B" w:rsidRPr="005344FB" w:rsidRDefault="005344FB" w:rsidP="005344FB">
            <w:pPr>
              <w:rPr>
                <w:rFonts w:ascii="Arial" w:hAnsi="Arial"/>
                <w:sz w:val="28"/>
                <w:szCs w:val="28"/>
              </w:rPr>
            </w:pPr>
            <w:r w:rsidRPr="005344FB">
              <w:rPr>
                <w:rFonts w:ascii="Arial" w:hAnsi="Arial"/>
                <w:sz w:val="28"/>
                <w:szCs w:val="28"/>
              </w:rPr>
              <w:t>Right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8F0B258" w14:textId="77777777" w:rsidR="0082055B" w:rsidRPr="005344FB" w:rsidRDefault="005344FB" w:rsidP="005344FB">
            <w:pPr>
              <w:jc w:val="center"/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4F67D1D" w14:textId="77777777" w:rsidR="0082055B" w:rsidRPr="005344FB" w:rsidRDefault="005344FB" w:rsidP="005344FB">
            <w:pPr>
              <w:jc w:val="center"/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1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F2A7C47" w14:textId="77777777" w:rsidR="0082055B" w:rsidRPr="005344FB" w:rsidRDefault="005344FB" w:rsidP="005344FB">
            <w:pPr>
              <w:jc w:val="center"/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0.50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BEE9938" w14:textId="77777777" w:rsidR="005344FB" w:rsidRPr="005344FB" w:rsidRDefault="005344FB" w:rsidP="005344FB">
            <w:pPr>
              <w:rPr>
                <w:rFonts w:ascii="Arial" w:hAnsi="Arial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B78C29F" w14:textId="77777777" w:rsidR="0082055B" w:rsidRPr="005344FB" w:rsidRDefault="005344FB" w:rsidP="005344FB">
            <w:pPr>
              <w:jc w:val="center"/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2CF4053" w14:textId="77777777" w:rsidR="0082055B" w:rsidRPr="005344FB" w:rsidRDefault="005344FB" w:rsidP="005344FB">
            <w:pPr>
              <w:jc w:val="center"/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6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3E3A604" w14:textId="77777777" w:rsidR="0082055B" w:rsidRPr="005344FB" w:rsidRDefault="005344FB" w:rsidP="005344FB">
            <w:pPr>
              <w:jc w:val="center"/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0.741</w:t>
            </w:r>
          </w:p>
        </w:tc>
      </w:tr>
      <w:tr w:rsidR="005344FB" w:rsidRPr="005344FB" w14:paraId="3A93557B" w14:textId="77777777" w:rsidTr="005344FB">
        <w:trPr>
          <w:trHeight w:val="336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5BD1E6A" w14:textId="77777777" w:rsidR="005344FB" w:rsidRPr="005344FB" w:rsidRDefault="005344FB" w:rsidP="005344FB">
            <w:pPr>
              <w:rPr>
                <w:rFonts w:ascii="Arial" w:hAnsi="Arial"/>
              </w:rPr>
            </w:pPr>
          </w:p>
        </w:tc>
        <w:tc>
          <w:tcPr>
            <w:tcW w:w="41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3448965" w14:textId="77777777" w:rsidR="0082055B" w:rsidRPr="005344FB" w:rsidRDefault="005344FB" w:rsidP="005344FB">
            <w:pPr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 xml:space="preserve">           Cecum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57CD11" w14:textId="77777777" w:rsidR="0082055B" w:rsidRPr="005344FB" w:rsidRDefault="005344FB" w:rsidP="005344FB">
            <w:pPr>
              <w:jc w:val="center"/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E62FC29" w14:textId="77777777" w:rsidR="0082055B" w:rsidRPr="005344FB" w:rsidRDefault="005344FB" w:rsidP="005344FB">
            <w:pPr>
              <w:jc w:val="center"/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4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709BD2" w14:textId="77777777" w:rsidR="005344FB" w:rsidRPr="005344FB" w:rsidRDefault="005344FB" w:rsidP="005344FB">
            <w:pPr>
              <w:jc w:val="center"/>
              <w:rPr>
                <w:rFonts w:ascii="Arial" w:hAnsi="Arial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916827B" w14:textId="77777777" w:rsidR="005344FB" w:rsidRPr="005344FB" w:rsidRDefault="005344FB" w:rsidP="005344FB">
            <w:pPr>
              <w:rPr>
                <w:rFonts w:ascii="Arial" w:hAnsi="Arial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F98958D" w14:textId="77777777" w:rsidR="0082055B" w:rsidRPr="005344FB" w:rsidRDefault="005344FB" w:rsidP="005344FB">
            <w:pPr>
              <w:jc w:val="center"/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BAE3F94" w14:textId="77777777" w:rsidR="0082055B" w:rsidRPr="005344FB" w:rsidRDefault="005344FB" w:rsidP="005344FB">
            <w:pPr>
              <w:jc w:val="center"/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6C9E641" w14:textId="77777777" w:rsidR="005344FB" w:rsidRPr="005344FB" w:rsidRDefault="005344FB" w:rsidP="005344FB">
            <w:pPr>
              <w:jc w:val="center"/>
              <w:rPr>
                <w:rFonts w:ascii="Arial" w:hAnsi="Arial"/>
              </w:rPr>
            </w:pPr>
          </w:p>
        </w:tc>
      </w:tr>
      <w:tr w:rsidR="005344FB" w:rsidRPr="005344FB" w14:paraId="17C79B65" w14:textId="77777777" w:rsidTr="005344FB">
        <w:trPr>
          <w:trHeight w:val="310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14331EA" w14:textId="77777777" w:rsidR="005344FB" w:rsidRPr="005344FB" w:rsidRDefault="005344FB" w:rsidP="005344FB">
            <w:pPr>
              <w:rPr>
                <w:rFonts w:ascii="Arial" w:hAnsi="Arial"/>
              </w:rPr>
            </w:pPr>
          </w:p>
        </w:tc>
        <w:tc>
          <w:tcPr>
            <w:tcW w:w="41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9DEBCDE" w14:textId="77777777" w:rsidR="0082055B" w:rsidRPr="005344FB" w:rsidRDefault="005344FB" w:rsidP="005344FB">
            <w:pPr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 xml:space="preserve">           Ascending colon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10068D8" w14:textId="77777777" w:rsidR="0082055B" w:rsidRPr="005344FB" w:rsidRDefault="005344FB" w:rsidP="005344FB">
            <w:pPr>
              <w:jc w:val="center"/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7C2D1EE" w14:textId="77777777" w:rsidR="0082055B" w:rsidRPr="005344FB" w:rsidRDefault="005344FB" w:rsidP="005344FB">
            <w:pPr>
              <w:jc w:val="center"/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4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FC586C" w14:textId="77777777" w:rsidR="005344FB" w:rsidRPr="005344FB" w:rsidRDefault="005344FB" w:rsidP="005344FB">
            <w:pPr>
              <w:jc w:val="center"/>
              <w:rPr>
                <w:rFonts w:ascii="Arial" w:hAnsi="Arial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6D91F16" w14:textId="77777777" w:rsidR="005344FB" w:rsidRPr="005344FB" w:rsidRDefault="005344FB" w:rsidP="005344FB">
            <w:pPr>
              <w:rPr>
                <w:rFonts w:ascii="Arial" w:hAnsi="Arial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28A43BE" w14:textId="77777777" w:rsidR="0082055B" w:rsidRPr="005344FB" w:rsidRDefault="005344FB" w:rsidP="005344FB">
            <w:pPr>
              <w:jc w:val="center"/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D55A512" w14:textId="77777777" w:rsidR="0082055B" w:rsidRPr="005344FB" w:rsidRDefault="005344FB" w:rsidP="005344FB">
            <w:pPr>
              <w:jc w:val="center"/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2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9AA5D3B" w14:textId="77777777" w:rsidR="005344FB" w:rsidRPr="005344FB" w:rsidRDefault="005344FB" w:rsidP="005344FB">
            <w:pPr>
              <w:jc w:val="center"/>
              <w:rPr>
                <w:rFonts w:ascii="Arial" w:hAnsi="Arial"/>
              </w:rPr>
            </w:pPr>
          </w:p>
        </w:tc>
      </w:tr>
      <w:tr w:rsidR="005344FB" w:rsidRPr="005344FB" w14:paraId="6C985CBC" w14:textId="77777777" w:rsidTr="005344FB">
        <w:trPr>
          <w:trHeight w:val="322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FA12803" w14:textId="77777777" w:rsidR="005344FB" w:rsidRPr="005344FB" w:rsidRDefault="005344FB" w:rsidP="005344FB">
            <w:pPr>
              <w:rPr>
                <w:rFonts w:ascii="Arial" w:hAnsi="Arial"/>
              </w:rPr>
            </w:pPr>
          </w:p>
        </w:tc>
        <w:tc>
          <w:tcPr>
            <w:tcW w:w="41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488EF61" w14:textId="77777777" w:rsidR="0082055B" w:rsidRPr="005344FB" w:rsidRDefault="005344FB" w:rsidP="005344FB">
            <w:pPr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 xml:space="preserve">            Transverse colon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454327B" w14:textId="77777777" w:rsidR="0082055B" w:rsidRPr="005344FB" w:rsidRDefault="005344FB" w:rsidP="005344FB">
            <w:pPr>
              <w:jc w:val="center"/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D217525" w14:textId="77777777" w:rsidR="0082055B" w:rsidRPr="005344FB" w:rsidRDefault="005344FB" w:rsidP="005344FB">
            <w:pPr>
              <w:jc w:val="center"/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2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797EBD3" w14:textId="77777777" w:rsidR="005344FB" w:rsidRPr="005344FB" w:rsidRDefault="005344FB" w:rsidP="005344FB">
            <w:pPr>
              <w:jc w:val="center"/>
              <w:rPr>
                <w:rFonts w:ascii="Arial" w:hAnsi="Arial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A3EE042" w14:textId="77777777" w:rsidR="005344FB" w:rsidRPr="005344FB" w:rsidRDefault="005344FB" w:rsidP="005344FB">
            <w:pPr>
              <w:rPr>
                <w:rFonts w:ascii="Arial" w:hAnsi="Arial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92E1F50" w14:textId="77777777" w:rsidR="0082055B" w:rsidRPr="005344FB" w:rsidRDefault="005344FB" w:rsidP="005344FB">
            <w:pPr>
              <w:jc w:val="center"/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9742A04" w14:textId="77777777" w:rsidR="0082055B" w:rsidRPr="005344FB" w:rsidRDefault="005344FB" w:rsidP="005344FB">
            <w:pPr>
              <w:jc w:val="center"/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3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87C88C9" w14:textId="77777777" w:rsidR="005344FB" w:rsidRPr="005344FB" w:rsidRDefault="005344FB" w:rsidP="005344FB">
            <w:pPr>
              <w:jc w:val="center"/>
              <w:rPr>
                <w:rFonts w:ascii="Arial" w:hAnsi="Arial"/>
              </w:rPr>
            </w:pPr>
          </w:p>
        </w:tc>
      </w:tr>
      <w:tr w:rsidR="005344FB" w:rsidRPr="005344FB" w14:paraId="4331033A" w14:textId="77777777" w:rsidTr="005344FB">
        <w:trPr>
          <w:trHeight w:val="364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C2A90B5" w14:textId="77777777" w:rsidR="005344FB" w:rsidRPr="005344FB" w:rsidRDefault="005344FB" w:rsidP="005344FB">
            <w:pPr>
              <w:rPr>
                <w:rFonts w:ascii="Arial" w:hAnsi="Arial"/>
              </w:rPr>
            </w:pPr>
          </w:p>
        </w:tc>
        <w:tc>
          <w:tcPr>
            <w:tcW w:w="41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7FE45B2" w14:textId="77777777" w:rsidR="0082055B" w:rsidRPr="005344FB" w:rsidRDefault="005344FB" w:rsidP="005344FB">
            <w:pPr>
              <w:rPr>
                <w:rFonts w:ascii="Arial" w:hAnsi="Arial"/>
                <w:sz w:val="28"/>
                <w:szCs w:val="28"/>
              </w:rPr>
            </w:pPr>
            <w:r w:rsidRPr="005344FB">
              <w:rPr>
                <w:rFonts w:ascii="Arial" w:hAnsi="Arial"/>
                <w:sz w:val="28"/>
                <w:szCs w:val="28"/>
              </w:rPr>
              <w:t>Left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0C4A49D" w14:textId="77777777" w:rsidR="0082055B" w:rsidRPr="005344FB" w:rsidRDefault="005344FB" w:rsidP="005344FB">
            <w:pPr>
              <w:jc w:val="center"/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2EC0B0E" w14:textId="77777777" w:rsidR="0082055B" w:rsidRPr="005344FB" w:rsidRDefault="005344FB" w:rsidP="005344FB">
            <w:pPr>
              <w:jc w:val="center"/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11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470E0D7" w14:textId="77777777" w:rsidR="005344FB" w:rsidRPr="005344FB" w:rsidRDefault="005344FB" w:rsidP="005344FB">
            <w:pPr>
              <w:jc w:val="center"/>
              <w:rPr>
                <w:rFonts w:ascii="Arial" w:hAnsi="Arial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96E8042" w14:textId="77777777" w:rsidR="005344FB" w:rsidRPr="005344FB" w:rsidRDefault="005344FB" w:rsidP="005344FB">
            <w:pPr>
              <w:rPr>
                <w:rFonts w:ascii="Arial" w:hAnsi="Arial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F3B2A0A" w14:textId="77777777" w:rsidR="0082055B" w:rsidRPr="005344FB" w:rsidRDefault="005344FB" w:rsidP="005344FB">
            <w:pPr>
              <w:jc w:val="center"/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1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BC86EBD" w14:textId="77777777" w:rsidR="0082055B" w:rsidRPr="005344FB" w:rsidRDefault="005344FB" w:rsidP="005344FB">
            <w:pPr>
              <w:jc w:val="center"/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10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4D2FD7" w14:textId="77777777" w:rsidR="005344FB" w:rsidRPr="005344FB" w:rsidRDefault="005344FB" w:rsidP="005344FB">
            <w:pPr>
              <w:jc w:val="center"/>
              <w:rPr>
                <w:rFonts w:ascii="Arial" w:hAnsi="Arial"/>
              </w:rPr>
            </w:pPr>
          </w:p>
        </w:tc>
      </w:tr>
      <w:tr w:rsidR="005344FB" w:rsidRPr="005344FB" w14:paraId="4EB24743" w14:textId="77777777" w:rsidTr="005344FB">
        <w:trPr>
          <w:trHeight w:val="313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A55A3C9" w14:textId="77777777" w:rsidR="005344FB" w:rsidRPr="005344FB" w:rsidRDefault="005344FB" w:rsidP="005344FB">
            <w:pPr>
              <w:rPr>
                <w:rFonts w:ascii="Arial" w:hAnsi="Arial"/>
              </w:rPr>
            </w:pPr>
          </w:p>
        </w:tc>
        <w:tc>
          <w:tcPr>
            <w:tcW w:w="41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2792D16" w14:textId="77777777" w:rsidR="0082055B" w:rsidRPr="005344FB" w:rsidRDefault="005344FB" w:rsidP="005344FB">
            <w:pPr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 xml:space="preserve">           Descending colon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DC38162" w14:textId="77777777" w:rsidR="0082055B" w:rsidRPr="005344FB" w:rsidRDefault="005344FB" w:rsidP="005344FB">
            <w:pPr>
              <w:jc w:val="center"/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0473EA8" w14:textId="77777777" w:rsidR="0082055B" w:rsidRPr="005344FB" w:rsidRDefault="005344FB" w:rsidP="005344FB">
            <w:pPr>
              <w:jc w:val="center"/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83B7364" w14:textId="77777777" w:rsidR="005344FB" w:rsidRPr="005344FB" w:rsidRDefault="005344FB" w:rsidP="005344FB">
            <w:pPr>
              <w:jc w:val="center"/>
              <w:rPr>
                <w:rFonts w:ascii="Arial" w:hAnsi="Arial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BC6C4A7" w14:textId="77777777" w:rsidR="005344FB" w:rsidRPr="005344FB" w:rsidRDefault="005344FB" w:rsidP="005344FB">
            <w:pPr>
              <w:rPr>
                <w:rFonts w:ascii="Arial" w:hAnsi="Arial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3732824" w14:textId="77777777" w:rsidR="0082055B" w:rsidRPr="005344FB" w:rsidRDefault="005344FB" w:rsidP="005344FB">
            <w:pPr>
              <w:jc w:val="center"/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D7AF05" w14:textId="77777777" w:rsidR="0082055B" w:rsidRPr="005344FB" w:rsidRDefault="005344FB" w:rsidP="005344FB">
            <w:pPr>
              <w:jc w:val="center"/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0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462004C" w14:textId="77777777" w:rsidR="005344FB" w:rsidRPr="005344FB" w:rsidRDefault="005344FB" w:rsidP="005344FB">
            <w:pPr>
              <w:jc w:val="center"/>
              <w:rPr>
                <w:rFonts w:ascii="Arial" w:hAnsi="Arial"/>
              </w:rPr>
            </w:pPr>
          </w:p>
        </w:tc>
      </w:tr>
      <w:tr w:rsidR="005344FB" w:rsidRPr="005344FB" w14:paraId="14A133D0" w14:textId="77777777" w:rsidTr="005344FB">
        <w:trPr>
          <w:trHeight w:val="348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864C582" w14:textId="77777777" w:rsidR="005344FB" w:rsidRPr="005344FB" w:rsidRDefault="005344FB" w:rsidP="005344FB">
            <w:pPr>
              <w:rPr>
                <w:rFonts w:ascii="Arial" w:hAnsi="Arial"/>
              </w:rPr>
            </w:pPr>
          </w:p>
        </w:tc>
        <w:tc>
          <w:tcPr>
            <w:tcW w:w="41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CF9E2D8" w14:textId="77777777" w:rsidR="0082055B" w:rsidRPr="005344FB" w:rsidRDefault="005344FB" w:rsidP="005344FB">
            <w:pPr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 xml:space="preserve">           Sigmoid colon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9805168" w14:textId="77777777" w:rsidR="0082055B" w:rsidRPr="005344FB" w:rsidRDefault="005344FB" w:rsidP="005344FB">
            <w:pPr>
              <w:jc w:val="center"/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ABFF3ED" w14:textId="77777777" w:rsidR="0082055B" w:rsidRPr="005344FB" w:rsidRDefault="005344FB" w:rsidP="005344FB">
            <w:pPr>
              <w:jc w:val="center"/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3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0FD8937" w14:textId="77777777" w:rsidR="005344FB" w:rsidRPr="005344FB" w:rsidRDefault="005344FB" w:rsidP="005344FB">
            <w:pPr>
              <w:jc w:val="center"/>
              <w:rPr>
                <w:rFonts w:ascii="Arial" w:hAnsi="Arial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985CCB6" w14:textId="77777777" w:rsidR="005344FB" w:rsidRPr="005344FB" w:rsidRDefault="005344FB" w:rsidP="005344FB">
            <w:pPr>
              <w:rPr>
                <w:rFonts w:ascii="Arial" w:hAnsi="Arial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D0B31C4" w14:textId="77777777" w:rsidR="0082055B" w:rsidRPr="005344FB" w:rsidRDefault="005344FB" w:rsidP="005344FB">
            <w:pPr>
              <w:jc w:val="center"/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1810944" w14:textId="77777777" w:rsidR="0082055B" w:rsidRPr="005344FB" w:rsidRDefault="005344FB" w:rsidP="005344FB">
            <w:pPr>
              <w:jc w:val="center"/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E4D401C" w14:textId="77777777" w:rsidR="005344FB" w:rsidRPr="005344FB" w:rsidRDefault="005344FB" w:rsidP="005344FB">
            <w:pPr>
              <w:jc w:val="center"/>
              <w:rPr>
                <w:rFonts w:ascii="Arial" w:hAnsi="Arial"/>
              </w:rPr>
            </w:pPr>
          </w:p>
        </w:tc>
      </w:tr>
      <w:tr w:rsidR="005344FB" w:rsidRPr="005344FB" w14:paraId="4589A47D" w14:textId="77777777" w:rsidTr="005344FB">
        <w:trPr>
          <w:trHeight w:val="339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74D6A8A" w14:textId="77777777" w:rsidR="005344FB" w:rsidRPr="005344FB" w:rsidRDefault="005344FB" w:rsidP="005344FB">
            <w:pPr>
              <w:rPr>
                <w:rFonts w:ascii="Arial" w:hAnsi="Arial"/>
              </w:rPr>
            </w:pPr>
          </w:p>
        </w:tc>
        <w:tc>
          <w:tcPr>
            <w:tcW w:w="41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FFCD78C" w14:textId="77777777" w:rsidR="0082055B" w:rsidRPr="005344FB" w:rsidRDefault="005344FB" w:rsidP="005344FB">
            <w:pPr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 xml:space="preserve">           Rectum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1E5DE2A" w14:textId="77777777" w:rsidR="0082055B" w:rsidRPr="005344FB" w:rsidRDefault="005344FB" w:rsidP="005344FB">
            <w:pPr>
              <w:jc w:val="center"/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A88D5F6" w14:textId="77777777" w:rsidR="0082055B" w:rsidRPr="005344FB" w:rsidRDefault="005344FB" w:rsidP="005344FB">
            <w:pPr>
              <w:jc w:val="center"/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8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E851D00" w14:textId="77777777" w:rsidR="005344FB" w:rsidRPr="005344FB" w:rsidRDefault="005344FB" w:rsidP="005344FB">
            <w:pPr>
              <w:jc w:val="center"/>
              <w:rPr>
                <w:rFonts w:ascii="Arial" w:hAnsi="Arial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3B672A6" w14:textId="77777777" w:rsidR="005344FB" w:rsidRPr="005344FB" w:rsidRDefault="005344FB" w:rsidP="005344FB">
            <w:pPr>
              <w:rPr>
                <w:rFonts w:ascii="Arial" w:hAnsi="Arial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95928A4" w14:textId="77777777" w:rsidR="0082055B" w:rsidRPr="005344FB" w:rsidRDefault="005344FB" w:rsidP="005344FB">
            <w:pPr>
              <w:jc w:val="center"/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C78E95B" w14:textId="77777777" w:rsidR="0082055B" w:rsidRPr="005344FB" w:rsidRDefault="005344FB" w:rsidP="005344FB">
            <w:pPr>
              <w:jc w:val="center"/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9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59D105E" w14:textId="77777777" w:rsidR="005344FB" w:rsidRPr="005344FB" w:rsidRDefault="005344FB" w:rsidP="005344FB">
            <w:pPr>
              <w:jc w:val="center"/>
              <w:rPr>
                <w:rFonts w:ascii="Arial" w:hAnsi="Arial"/>
              </w:rPr>
            </w:pPr>
          </w:p>
        </w:tc>
      </w:tr>
      <w:tr w:rsidR="005344FB" w:rsidRPr="005344FB" w14:paraId="16E428BD" w14:textId="77777777" w:rsidTr="005344FB">
        <w:trPr>
          <w:trHeight w:val="364"/>
        </w:trPr>
        <w:tc>
          <w:tcPr>
            <w:tcW w:w="63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C782E0B" w14:textId="77777777" w:rsidR="0082055B" w:rsidRPr="005344FB" w:rsidRDefault="005344FB" w:rsidP="005344FB">
            <w:pPr>
              <w:rPr>
                <w:rFonts w:ascii="Arial" w:hAnsi="Arial"/>
                <w:b/>
                <w:sz w:val="28"/>
                <w:szCs w:val="28"/>
              </w:rPr>
            </w:pPr>
            <w:r w:rsidRPr="005344FB">
              <w:rPr>
                <w:rFonts w:ascii="Arial" w:hAnsi="Arial"/>
                <w:b/>
                <w:sz w:val="28"/>
                <w:szCs w:val="28"/>
              </w:rPr>
              <w:t>Histology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98B45A5" w14:textId="77777777" w:rsidR="005344FB" w:rsidRPr="005344FB" w:rsidRDefault="005344FB" w:rsidP="005344FB">
            <w:pPr>
              <w:jc w:val="center"/>
              <w:rPr>
                <w:rFonts w:ascii="Arial" w:hAnsi="Arial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EFBA921" w14:textId="77777777" w:rsidR="005344FB" w:rsidRPr="005344FB" w:rsidRDefault="005344FB" w:rsidP="005344FB">
            <w:pPr>
              <w:jc w:val="center"/>
              <w:rPr>
                <w:rFonts w:ascii="Arial" w:hAnsi="Arial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79416D5" w14:textId="77777777" w:rsidR="005344FB" w:rsidRPr="005344FB" w:rsidRDefault="005344FB" w:rsidP="005344FB">
            <w:pPr>
              <w:jc w:val="center"/>
              <w:rPr>
                <w:rFonts w:ascii="Arial" w:hAnsi="Arial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3C9390" w14:textId="77777777" w:rsidR="005344FB" w:rsidRPr="005344FB" w:rsidRDefault="005344FB" w:rsidP="005344FB">
            <w:pPr>
              <w:rPr>
                <w:rFonts w:ascii="Arial" w:hAnsi="Arial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9F5DF44" w14:textId="77777777" w:rsidR="005344FB" w:rsidRPr="005344FB" w:rsidRDefault="005344FB" w:rsidP="005344FB">
            <w:pPr>
              <w:jc w:val="center"/>
              <w:rPr>
                <w:rFonts w:ascii="Arial" w:hAnsi="Arial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8831961" w14:textId="77777777" w:rsidR="005344FB" w:rsidRPr="005344FB" w:rsidRDefault="005344FB" w:rsidP="005344FB">
            <w:pPr>
              <w:jc w:val="center"/>
              <w:rPr>
                <w:rFonts w:ascii="Arial" w:hAnsi="Arial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8718ABC" w14:textId="77777777" w:rsidR="005344FB" w:rsidRPr="005344FB" w:rsidRDefault="005344FB" w:rsidP="005344FB">
            <w:pPr>
              <w:jc w:val="center"/>
              <w:rPr>
                <w:rFonts w:ascii="Arial" w:hAnsi="Arial"/>
              </w:rPr>
            </w:pPr>
          </w:p>
        </w:tc>
      </w:tr>
      <w:tr w:rsidR="005344FB" w:rsidRPr="005344FB" w14:paraId="65B3C23D" w14:textId="77777777" w:rsidTr="005344FB">
        <w:trPr>
          <w:trHeight w:val="303"/>
        </w:trPr>
        <w:tc>
          <w:tcPr>
            <w:tcW w:w="2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9FB975A" w14:textId="77777777" w:rsidR="005344FB" w:rsidRPr="005344FB" w:rsidRDefault="005344FB" w:rsidP="005344FB">
            <w:pPr>
              <w:rPr>
                <w:rFonts w:ascii="Arial" w:hAnsi="Arial"/>
              </w:rPr>
            </w:pPr>
          </w:p>
        </w:tc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3EA367B" w14:textId="77777777" w:rsidR="0082055B" w:rsidRPr="005344FB" w:rsidRDefault="005344FB" w:rsidP="005344FB">
            <w:pPr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Serrated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B38DDE8" w14:textId="77777777" w:rsidR="0082055B" w:rsidRPr="005344FB" w:rsidRDefault="005344FB" w:rsidP="005344FB">
            <w:pPr>
              <w:jc w:val="center"/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1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FA5E33A" w14:textId="77777777" w:rsidR="0082055B" w:rsidRPr="005344FB" w:rsidRDefault="005344FB" w:rsidP="005344FB">
            <w:pPr>
              <w:jc w:val="center"/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17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A0AE8AA" w14:textId="77777777" w:rsidR="0082055B" w:rsidRPr="005344FB" w:rsidRDefault="005344FB" w:rsidP="005344FB">
            <w:pPr>
              <w:jc w:val="center"/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0.55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F8C64E6" w14:textId="77777777" w:rsidR="005344FB" w:rsidRPr="005344FB" w:rsidRDefault="005344FB" w:rsidP="005344FB">
            <w:pPr>
              <w:rPr>
                <w:rFonts w:ascii="Arial" w:hAnsi="Arial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807ACAA" w14:textId="77777777" w:rsidR="0082055B" w:rsidRPr="005344FB" w:rsidRDefault="005344FB" w:rsidP="005344FB">
            <w:pPr>
              <w:jc w:val="center"/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1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977B8D2" w14:textId="77777777" w:rsidR="0082055B" w:rsidRPr="005344FB" w:rsidRDefault="005344FB" w:rsidP="005344FB">
            <w:pPr>
              <w:jc w:val="center"/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14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0FA1992" w14:textId="77777777" w:rsidR="0082055B" w:rsidRPr="005344FB" w:rsidRDefault="005344FB" w:rsidP="005344FB">
            <w:pPr>
              <w:jc w:val="center"/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0.770</w:t>
            </w:r>
          </w:p>
        </w:tc>
      </w:tr>
      <w:tr w:rsidR="005344FB" w:rsidRPr="005344FB" w14:paraId="0459ADCA" w14:textId="77777777" w:rsidTr="005344FB">
        <w:trPr>
          <w:trHeight w:val="303"/>
        </w:trPr>
        <w:tc>
          <w:tcPr>
            <w:tcW w:w="2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C2F93F3" w14:textId="77777777" w:rsidR="005344FB" w:rsidRPr="005344FB" w:rsidRDefault="005344FB" w:rsidP="005344FB">
            <w:pPr>
              <w:rPr>
                <w:rFonts w:ascii="Arial" w:hAnsi="Arial"/>
              </w:rPr>
            </w:pPr>
          </w:p>
        </w:tc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84B9970" w14:textId="77777777" w:rsidR="0082055B" w:rsidRPr="005344FB" w:rsidRDefault="005344FB" w:rsidP="005344FB">
            <w:pPr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Mucinous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4A0E17" w14:textId="77777777" w:rsidR="0082055B" w:rsidRPr="005344FB" w:rsidRDefault="005344FB" w:rsidP="005344FB">
            <w:pPr>
              <w:jc w:val="center"/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F0B6F3B" w14:textId="77777777" w:rsidR="0082055B" w:rsidRPr="005344FB" w:rsidRDefault="005344FB" w:rsidP="005344FB">
            <w:pPr>
              <w:jc w:val="center"/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2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4B71356" w14:textId="77777777" w:rsidR="005344FB" w:rsidRPr="005344FB" w:rsidRDefault="005344FB" w:rsidP="005344FB">
            <w:pPr>
              <w:jc w:val="center"/>
              <w:rPr>
                <w:rFonts w:ascii="Arial" w:hAnsi="Arial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E6D891B" w14:textId="77777777" w:rsidR="005344FB" w:rsidRPr="005344FB" w:rsidRDefault="005344FB" w:rsidP="005344FB">
            <w:pPr>
              <w:rPr>
                <w:rFonts w:ascii="Arial" w:hAnsi="Arial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B31B9DC" w14:textId="77777777" w:rsidR="0082055B" w:rsidRPr="005344FB" w:rsidRDefault="005344FB" w:rsidP="005344FB">
            <w:pPr>
              <w:jc w:val="center"/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DB3F9DF" w14:textId="77777777" w:rsidR="0082055B" w:rsidRPr="005344FB" w:rsidRDefault="005344FB" w:rsidP="005344FB">
            <w:pPr>
              <w:jc w:val="center"/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C85CEC2" w14:textId="77777777" w:rsidR="005344FB" w:rsidRPr="005344FB" w:rsidRDefault="005344FB" w:rsidP="005344FB">
            <w:pPr>
              <w:jc w:val="center"/>
              <w:rPr>
                <w:rFonts w:ascii="Arial" w:hAnsi="Arial"/>
              </w:rPr>
            </w:pPr>
          </w:p>
        </w:tc>
      </w:tr>
      <w:tr w:rsidR="005344FB" w:rsidRPr="005344FB" w14:paraId="06E5D031" w14:textId="77777777" w:rsidTr="005344FB">
        <w:trPr>
          <w:trHeight w:val="303"/>
        </w:trPr>
        <w:tc>
          <w:tcPr>
            <w:tcW w:w="2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F6CD288" w14:textId="77777777" w:rsidR="005344FB" w:rsidRPr="005344FB" w:rsidRDefault="005344FB" w:rsidP="005344FB">
            <w:pPr>
              <w:rPr>
                <w:rFonts w:ascii="Arial" w:hAnsi="Arial"/>
              </w:rPr>
            </w:pPr>
          </w:p>
        </w:tc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CD5956F" w14:textId="77777777" w:rsidR="0082055B" w:rsidRPr="005344FB" w:rsidRDefault="005344FB" w:rsidP="005344FB">
            <w:pPr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Trabecular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8D277B2" w14:textId="77777777" w:rsidR="0082055B" w:rsidRPr="005344FB" w:rsidRDefault="005344FB" w:rsidP="005344FB">
            <w:pPr>
              <w:jc w:val="center"/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D46E698" w14:textId="77777777" w:rsidR="0082055B" w:rsidRPr="005344FB" w:rsidRDefault="005344FB" w:rsidP="005344FB">
            <w:pPr>
              <w:jc w:val="center"/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2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40923AB" w14:textId="77777777" w:rsidR="005344FB" w:rsidRPr="005344FB" w:rsidRDefault="005344FB" w:rsidP="005344FB">
            <w:pPr>
              <w:jc w:val="center"/>
              <w:rPr>
                <w:rFonts w:ascii="Arial" w:hAnsi="Arial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DAA37C7" w14:textId="77777777" w:rsidR="005344FB" w:rsidRPr="005344FB" w:rsidRDefault="005344FB" w:rsidP="005344FB">
            <w:pPr>
              <w:rPr>
                <w:rFonts w:ascii="Arial" w:hAnsi="Arial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AB346" w14:textId="77777777" w:rsidR="0082055B" w:rsidRPr="005344FB" w:rsidRDefault="005344FB" w:rsidP="005344FB">
            <w:pPr>
              <w:jc w:val="center"/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F2C4012" w14:textId="77777777" w:rsidR="0082055B" w:rsidRPr="005344FB" w:rsidRDefault="005344FB" w:rsidP="005344FB">
            <w:pPr>
              <w:jc w:val="center"/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FA2E2DB" w14:textId="77777777" w:rsidR="005344FB" w:rsidRPr="005344FB" w:rsidRDefault="005344FB" w:rsidP="005344FB">
            <w:pPr>
              <w:jc w:val="center"/>
              <w:rPr>
                <w:rFonts w:ascii="Arial" w:hAnsi="Arial"/>
              </w:rPr>
            </w:pPr>
          </w:p>
        </w:tc>
      </w:tr>
      <w:tr w:rsidR="005344FB" w:rsidRPr="005344FB" w14:paraId="518E4AC7" w14:textId="77777777" w:rsidTr="005344FB">
        <w:trPr>
          <w:trHeight w:val="235"/>
        </w:trPr>
        <w:tc>
          <w:tcPr>
            <w:tcW w:w="2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970991B" w14:textId="77777777" w:rsidR="005344FB" w:rsidRPr="005344FB" w:rsidRDefault="005344FB" w:rsidP="005344FB">
            <w:pPr>
              <w:rPr>
                <w:rFonts w:ascii="Arial" w:hAnsi="Arial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FAE6837" w14:textId="77777777" w:rsidR="005344FB" w:rsidRPr="005344FB" w:rsidRDefault="005344FB" w:rsidP="005344FB">
            <w:pPr>
              <w:rPr>
                <w:rFonts w:ascii="Arial" w:hAnsi="Arial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0E0E3CA" w14:textId="77777777" w:rsidR="005344FB" w:rsidRPr="005344FB" w:rsidRDefault="005344FB" w:rsidP="005344FB">
            <w:pPr>
              <w:rPr>
                <w:rFonts w:ascii="Arial" w:hAnsi="Arial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E8FA61B" w14:textId="77777777" w:rsidR="005344FB" w:rsidRPr="005344FB" w:rsidRDefault="005344FB" w:rsidP="005344FB">
            <w:pPr>
              <w:jc w:val="center"/>
              <w:rPr>
                <w:rFonts w:ascii="Arial" w:hAnsi="Arial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7E43EF6" w14:textId="77777777" w:rsidR="005344FB" w:rsidRPr="005344FB" w:rsidRDefault="005344FB" w:rsidP="005344FB">
            <w:pPr>
              <w:jc w:val="center"/>
              <w:rPr>
                <w:rFonts w:ascii="Arial" w:hAnsi="Arial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A504573" w14:textId="77777777" w:rsidR="005344FB" w:rsidRPr="005344FB" w:rsidRDefault="005344FB" w:rsidP="005344FB">
            <w:pPr>
              <w:jc w:val="center"/>
              <w:rPr>
                <w:rFonts w:ascii="Arial" w:hAnsi="Arial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4851DB4" w14:textId="77777777" w:rsidR="005344FB" w:rsidRPr="005344FB" w:rsidRDefault="005344FB" w:rsidP="005344FB">
            <w:pPr>
              <w:rPr>
                <w:rFonts w:ascii="Arial" w:hAnsi="Arial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1D13C76" w14:textId="77777777" w:rsidR="005344FB" w:rsidRPr="005344FB" w:rsidRDefault="005344FB" w:rsidP="005344FB">
            <w:pPr>
              <w:jc w:val="center"/>
              <w:rPr>
                <w:rFonts w:ascii="Arial" w:hAnsi="Arial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3094BF0" w14:textId="77777777" w:rsidR="005344FB" w:rsidRPr="005344FB" w:rsidRDefault="005344FB" w:rsidP="005344FB">
            <w:pPr>
              <w:jc w:val="center"/>
              <w:rPr>
                <w:rFonts w:ascii="Arial" w:hAnsi="Arial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6B3248E" w14:textId="77777777" w:rsidR="005344FB" w:rsidRPr="005344FB" w:rsidRDefault="005344FB" w:rsidP="005344FB">
            <w:pPr>
              <w:jc w:val="center"/>
              <w:rPr>
                <w:rFonts w:ascii="Arial" w:hAnsi="Arial"/>
              </w:rPr>
            </w:pPr>
          </w:p>
        </w:tc>
      </w:tr>
      <w:tr w:rsidR="005344FB" w:rsidRPr="005344FB" w14:paraId="148FC24C" w14:textId="77777777" w:rsidTr="005344FB">
        <w:trPr>
          <w:trHeight w:val="302"/>
        </w:trPr>
        <w:tc>
          <w:tcPr>
            <w:tcW w:w="2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AD7A369" w14:textId="77777777" w:rsidR="005344FB" w:rsidRPr="005344FB" w:rsidRDefault="005344FB" w:rsidP="005344FB">
            <w:pPr>
              <w:rPr>
                <w:rFonts w:ascii="Arial" w:hAnsi="Arial"/>
              </w:rPr>
            </w:pPr>
          </w:p>
        </w:tc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DA4DB4C" w14:textId="77777777" w:rsidR="0082055B" w:rsidRPr="005344FB" w:rsidRDefault="005344FB" w:rsidP="005344FB">
            <w:pPr>
              <w:rPr>
                <w:rFonts w:ascii="Arial" w:hAnsi="Arial"/>
              </w:rPr>
            </w:pPr>
            <w:proofErr w:type="spellStart"/>
            <w:r w:rsidRPr="005344FB">
              <w:rPr>
                <w:rFonts w:ascii="Arial" w:hAnsi="Arial"/>
              </w:rPr>
              <w:t>Mucin</w:t>
            </w:r>
            <w:proofErr w:type="spellEnd"/>
            <w:r w:rsidRPr="005344FB">
              <w:rPr>
                <w:rFonts w:ascii="Arial" w:hAnsi="Arial"/>
              </w:rPr>
              <w:t xml:space="preserve"> production (+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87DB884" w14:textId="77777777" w:rsidR="0082055B" w:rsidRPr="005344FB" w:rsidRDefault="005344FB" w:rsidP="005344FB">
            <w:pPr>
              <w:jc w:val="center"/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A1C8BD9" w14:textId="77777777" w:rsidR="0082055B" w:rsidRPr="005344FB" w:rsidRDefault="005344FB" w:rsidP="005344FB">
            <w:pPr>
              <w:jc w:val="center"/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12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42DF340" w14:textId="77777777" w:rsidR="0082055B" w:rsidRPr="005344FB" w:rsidRDefault="005344FB" w:rsidP="005344FB">
            <w:pPr>
              <w:jc w:val="center"/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0.66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1D9BBE9" w14:textId="77777777" w:rsidR="005344FB" w:rsidRPr="005344FB" w:rsidRDefault="005344FB" w:rsidP="005344FB">
            <w:pPr>
              <w:rPr>
                <w:rFonts w:ascii="Arial" w:hAnsi="Arial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90AB56F" w14:textId="77777777" w:rsidR="0082055B" w:rsidRPr="005344FB" w:rsidRDefault="005344FB" w:rsidP="005344FB">
            <w:pPr>
              <w:jc w:val="center"/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1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ADF2A5C" w14:textId="77777777" w:rsidR="0082055B" w:rsidRPr="005344FB" w:rsidRDefault="005344FB" w:rsidP="005344FB">
            <w:pPr>
              <w:jc w:val="center"/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6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E68C663" w14:textId="77777777" w:rsidR="0082055B" w:rsidRPr="005344FB" w:rsidRDefault="005344FB" w:rsidP="005344FB">
            <w:pPr>
              <w:jc w:val="center"/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0.492</w:t>
            </w:r>
          </w:p>
        </w:tc>
      </w:tr>
      <w:tr w:rsidR="005344FB" w:rsidRPr="005344FB" w14:paraId="6D0B84BB" w14:textId="77777777" w:rsidTr="005344FB">
        <w:trPr>
          <w:trHeight w:val="322"/>
        </w:trPr>
        <w:tc>
          <w:tcPr>
            <w:tcW w:w="2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A1D9AAC" w14:textId="77777777" w:rsidR="005344FB" w:rsidRPr="005344FB" w:rsidRDefault="005344FB" w:rsidP="005344FB">
            <w:pPr>
              <w:rPr>
                <w:rFonts w:ascii="Arial" w:hAnsi="Arial"/>
              </w:rPr>
            </w:pPr>
          </w:p>
        </w:tc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CC3BA1D" w14:textId="77777777" w:rsidR="0082055B" w:rsidRPr="005344FB" w:rsidRDefault="005344FB" w:rsidP="005344FB">
            <w:pPr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 xml:space="preserve">                             (-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BC7A727" w14:textId="77777777" w:rsidR="0082055B" w:rsidRPr="005344FB" w:rsidRDefault="005344FB" w:rsidP="005344FB">
            <w:pPr>
              <w:jc w:val="center"/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5645AFC" w14:textId="77777777" w:rsidR="0082055B" w:rsidRPr="005344FB" w:rsidRDefault="005344FB" w:rsidP="005344FB">
            <w:pPr>
              <w:jc w:val="center"/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9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6034AE4" w14:textId="77777777" w:rsidR="005344FB" w:rsidRPr="005344FB" w:rsidRDefault="005344FB" w:rsidP="005344FB">
            <w:pPr>
              <w:jc w:val="center"/>
              <w:rPr>
                <w:rFonts w:ascii="Arial" w:hAnsi="Arial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75CE266" w14:textId="77777777" w:rsidR="005344FB" w:rsidRPr="005344FB" w:rsidRDefault="005344FB" w:rsidP="005344FB">
            <w:pPr>
              <w:rPr>
                <w:rFonts w:ascii="Arial" w:hAnsi="Arial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166272B" w14:textId="77777777" w:rsidR="0082055B" w:rsidRPr="005344FB" w:rsidRDefault="005344FB" w:rsidP="005344FB">
            <w:pPr>
              <w:jc w:val="center"/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6F9545E" w14:textId="77777777" w:rsidR="0082055B" w:rsidRPr="005344FB" w:rsidRDefault="005344FB" w:rsidP="005344FB">
            <w:pPr>
              <w:jc w:val="center"/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10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6267962" w14:textId="77777777" w:rsidR="005344FB" w:rsidRPr="005344FB" w:rsidRDefault="005344FB" w:rsidP="005344FB">
            <w:pPr>
              <w:jc w:val="center"/>
              <w:rPr>
                <w:rFonts w:ascii="Arial" w:hAnsi="Arial"/>
              </w:rPr>
            </w:pPr>
          </w:p>
        </w:tc>
      </w:tr>
      <w:tr w:rsidR="005344FB" w:rsidRPr="005344FB" w14:paraId="765FDCFC" w14:textId="77777777" w:rsidTr="005344FB">
        <w:trPr>
          <w:trHeight w:val="278"/>
        </w:trPr>
        <w:tc>
          <w:tcPr>
            <w:tcW w:w="2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DEFFBDB" w14:textId="77777777" w:rsidR="005344FB" w:rsidRPr="005344FB" w:rsidRDefault="005344FB" w:rsidP="005344FB">
            <w:pPr>
              <w:rPr>
                <w:rFonts w:ascii="Arial" w:hAnsi="Arial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A9DFF90" w14:textId="77777777" w:rsidR="005344FB" w:rsidRPr="005344FB" w:rsidRDefault="005344FB" w:rsidP="005344FB">
            <w:pPr>
              <w:rPr>
                <w:rFonts w:ascii="Arial" w:hAnsi="Arial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A620CA9" w14:textId="77777777" w:rsidR="005344FB" w:rsidRPr="005344FB" w:rsidRDefault="005344FB" w:rsidP="005344FB">
            <w:pPr>
              <w:rPr>
                <w:rFonts w:ascii="Arial" w:hAnsi="Arial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E8C5E99" w14:textId="77777777" w:rsidR="005344FB" w:rsidRPr="005344FB" w:rsidRDefault="005344FB" w:rsidP="005344FB">
            <w:pPr>
              <w:jc w:val="center"/>
              <w:rPr>
                <w:rFonts w:ascii="Arial" w:hAnsi="Arial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A15FE0F" w14:textId="77777777" w:rsidR="005344FB" w:rsidRPr="005344FB" w:rsidRDefault="005344FB" w:rsidP="005344FB">
            <w:pPr>
              <w:jc w:val="center"/>
              <w:rPr>
                <w:rFonts w:ascii="Arial" w:hAnsi="Arial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8C03D45" w14:textId="77777777" w:rsidR="005344FB" w:rsidRPr="005344FB" w:rsidRDefault="005344FB" w:rsidP="005344FB">
            <w:pPr>
              <w:jc w:val="center"/>
              <w:rPr>
                <w:rFonts w:ascii="Arial" w:hAnsi="Arial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1FB6644" w14:textId="77777777" w:rsidR="005344FB" w:rsidRPr="005344FB" w:rsidRDefault="005344FB" w:rsidP="005344FB">
            <w:pPr>
              <w:rPr>
                <w:rFonts w:ascii="Arial" w:hAnsi="Arial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48F359E" w14:textId="77777777" w:rsidR="005344FB" w:rsidRPr="005344FB" w:rsidRDefault="005344FB" w:rsidP="005344FB">
            <w:pPr>
              <w:jc w:val="center"/>
              <w:rPr>
                <w:rFonts w:ascii="Arial" w:hAnsi="Arial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508ABFE" w14:textId="77777777" w:rsidR="005344FB" w:rsidRPr="005344FB" w:rsidRDefault="005344FB" w:rsidP="005344FB">
            <w:pPr>
              <w:jc w:val="center"/>
              <w:rPr>
                <w:rFonts w:ascii="Arial" w:hAnsi="Arial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8BAEE97" w14:textId="77777777" w:rsidR="005344FB" w:rsidRPr="005344FB" w:rsidRDefault="005344FB" w:rsidP="005344FB">
            <w:pPr>
              <w:jc w:val="center"/>
              <w:rPr>
                <w:rFonts w:ascii="Arial" w:hAnsi="Arial"/>
              </w:rPr>
            </w:pPr>
          </w:p>
        </w:tc>
      </w:tr>
      <w:tr w:rsidR="005344FB" w:rsidRPr="005344FB" w14:paraId="3E28B1EF" w14:textId="77777777" w:rsidTr="005344FB">
        <w:trPr>
          <w:trHeight w:val="278"/>
        </w:trPr>
        <w:tc>
          <w:tcPr>
            <w:tcW w:w="2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6ADB059" w14:textId="77777777" w:rsidR="005344FB" w:rsidRPr="005344FB" w:rsidRDefault="005344FB" w:rsidP="005344FB">
            <w:pPr>
              <w:rPr>
                <w:rFonts w:ascii="Arial" w:hAnsi="Arial"/>
              </w:rPr>
            </w:pPr>
          </w:p>
        </w:tc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0532976" w14:textId="77777777" w:rsidR="0082055B" w:rsidRPr="005344FB" w:rsidRDefault="005344FB" w:rsidP="005344FB">
            <w:pPr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Dirty necrosis (+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16A799E" w14:textId="77777777" w:rsidR="0082055B" w:rsidRPr="005344FB" w:rsidRDefault="005344FB" w:rsidP="005344FB">
            <w:pPr>
              <w:jc w:val="center"/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CC895DE" w14:textId="77777777" w:rsidR="0082055B" w:rsidRPr="005344FB" w:rsidRDefault="005344FB" w:rsidP="005344FB">
            <w:pPr>
              <w:jc w:val="center"/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2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62A15AD" w14:textId="77777777" w:rsidR="0082055B" w:rsidRPr="005344FB" w:rsidRDefault="005344FB" w:rsidP="005344FB">
            <w:pPr>
              <w:jc w:val="center"/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0.10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78E783F" w14:textId="77777777" w:rsidR="005344FB" w:rsidRPr="005344FB" w:rsidRDefault="005344FB" w:rsidP="005344FB">
            <w:pPr>
              <w:rPr>
                <w:rFonts w:ascii="Arial" w:hAnsi="Arial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FA7E008" w14:textId="77777777" w:rsidR="0082055B" w:rsidRPr="005344FB" w:rsidRDefault="005344FB" w:rsidP="005344FB">
            <w:pPr>
              <w:jc w:val="center"/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64A4FE7" w14:textId="77777777" w:rsidR="0082055B" w:rsidRPr="005344FB" w:rsidRDefault="005344FB" w:rsidP="005344FB">
            <w:pPr>
              <w:jc w:val="center"/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6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BE7FED9" w14:textId="77777777" w:rsidR="0082055B" w:rsidRPr="005344FB" w:rsidRDefault="005344FB" w:rsidP="005344FB">
            <w:pPr>
              <w:jc w:val="center"/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0.030</w:t>
            </w:r>
          </w:p>
        </w:tc>
      </w:tr>
      <w:tr w:rsidR="005344FB" w:rsidRPr="005344FB" w14:paraId="32850D5D" w14:textId="77777777" w:rsidTr="005344FB">
        <w:trPr>
          <w:trHeight w:val="278"/>
        </w:trPr>
        <w:tc>
          <w:tcPr>
            <w:tcW w:w="2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A3EF544" w14:textId="77777777" w:rsidR="005344FB" w:rsidRPr="005344FB" w:rsidRDefault="005344FB" w:rsidP="005344FB">
            <w:pPr>
              <w:rPr>
                <w:rFonts w:ascii="Arial" w:hAnsi="Arial"/>
              </w:rPr>
            </w:pPr>
          </w:p>
        </w:tc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C540A92" w14:textId="77777777" w:rsidR="0082055B" w:rsidRPr="005344FB" w:rsidRDefault="005344FB" w:rsidP="005344FB">
            <w:pPr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 xml:space="preserve">                       (-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F2646D9" w14:textId="77777777" w:rsidR="0082055B" w:rsidRPr="005344FB" w:rsidRDefault="005344FB" w:rsidP="005344FB">
            <w:pPr>
              <w:jc w:val="center"/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A78DB6E" w14:textId="77777777" w:rsidR="0082055B" w:rsidRPr="005344FB" w:rsidRDefault="005344FB" w:rsidP="005344FB">
            <w:pPr>
              <w:jc w:val="center"/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19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986FAAD" w14:textId="77777777" w:rsidR="005344FB" w:rsidRPr="005344FB" w:rsidRDefault="005344FB" w:rsidP="005344FB">
            <w:pPr>
              <w:jc w:val="center"/>
              <w:rPr>
                <w:rFonts w:ascii="Arial" w:hAnsi="Arial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A4BB861" w14:textId="77777777" w:rsidR="005344FB" w:rsidRPr="005344FB" w:rsidRDefault="005344FB" w:rsidP="005344FB">
            <w:pPr>
              <w:rPr>
                <w:rFonts w:ascii="Arial" w:hAnsi="Arial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5ED52E8" w14:textId="77777777" w:rsidR="0082055B" w:rsidRPr="005344FB" w:rsidRDefault="005344FB" w:rsidP="005344FB">
            <w:pPr>
              <w:jc w:val="center"/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1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C9256E3" w14:textId="77777777" w:rsidR="0082055B" w:rsidRPr="005344FB" w:rsidRDefault="005344FB" w:rsidP="005344FB">
            <w:pPr>
              <w:jc w:val="center"/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10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51C1CAD" w14:textId="77777777" w:rsidR="005344FB" w:rsidRPr="005344FB" w:rsidRDefault="005344FB" w:rsidP="005344FB">
            <w:pPr>
              <w:jc w:val="center"/>
              <w:rPr>
                <w:rFonts w:ascii="Arial" w:hAnsi="Arial"/>
              </w:rPr>
            </w:pPr>
          </w:p>
        </w:tc>
      </w:tr>
      <w:tr w:rsidR="005344FB" w:rsidRPr="005344FB" w14:paraId="3B3BF424" w14:textId="77777777" w:rsidTr="005344FB">
        <w:trPr>
          <w:trHeight w:val="364"/>
        </w:trPr>
        <w:tc>
          <w:tcPr>
            <w:tcW w:w="63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55E6D92" w14:textId="77777777" w:rsidR="0082055B" w:rsidRPr="005344FB" w:rsidRDefault="005344FB" w:rsidP="005344FB">
            <w:pPr>
              <w:rPr>
                <w:rFonts w:ascii="Arial" w:hAnsi="Arial"/>
                <w:b/>
                <w:sz w:val="28"/>
                <w:szCs w:val="28"/>
              </w:rPr>
            </w:pPr>
            <w:r w:rsidRPr="005344FB">
              <w:rPr>
                <w:rFonts w:ascii="Arial" w:hAnsi="Arial"/>
                <w:b/>
                <w:sz w:val="28"/>
                <w:szCs w:val="28"/>
              </w:rPr>
              <w:t>Genetic status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29E4A24" w14:textId="77777777" w:rsidR="005344FB" w:rsidRPr="005344FB" w:rsidRDefault="005344FB" w:rsidP="005344FB">
            <w:pPr>
              <w:jc w:val="center"/>
              <w:rPr>
                <w:rFonts w:ascii="Arial" w:hAnsi="Arial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D8F013A" w14:textId="77777777" w:rsidR="005344FB" w:rsidRPr="005344FB" w:rsidRDefault="005344FB" w:rsidP="005344FB">
            <w:pPr>
              <w:jc w:val="center"/>
              <w:rPr>
                <w:rFonts w:ascii="Arial" w:hAnsi="Arial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22EBFC0" w14:textId="77777777" w:rsidR="005344FB" w:rsidRPr="005344FB" w:rsidRDefault="005344FB" w:rsidP="005344FB">
            <w:pPr>
              <w:jc w:val="center"/>
              <w:rPr>
                <w:rFonts w:ascii="Arial" w:hAnsi="Arial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7F03A4" w14:textId="77777777" w:rsidR="005344FB" w:rsidRPr="005344FB" w:rsidRDefault="005344FB" w:rsidP="005344FB">
            <w:pPr>
              <w:rPr>
                <w:rFonts w:ascii="Arial" w:hAnsi="Arial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1BB6AB8" w14:textId="77777777" w:rsidR="005344FB" w:rsidRPr="005344FB" w:rsidRDefault="005344FB" w:rsidP="005344FB">
            <w:pPr>
              <w:jc w:val="center"/>
              <w:rPr>
                <w:rFonts w:ascii="Arial" w:hAnsi="Arial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DF9DAE7" w14:textId="77777777" w:rsidR="005344FB" w:rsidRPr="005344FB" w:rsidRDefault="005344FB" w:rsidP="005344FB">
            <w:pPr>
              <w:jc w:val="center"/>
              <w:rPr>
                <w:rFonts w:ascii="Arial" w:hAnsi="Arial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54FA363" w14:textId="77777777" w:rsidR="005344FB" w:rsidRPr="005344FB" w:rsidRDefault="005344FB" w:rsidP="005344FB">
            <w:pPr>
              <w:jc w:val="center"/>
              <w:rPr>
                <w:rFonts w:ascii="Arial" w:hAnsi="Arial"/>
              </w:rPr>
            </w:pPr>
          </w:p>
        </w:tc>
      </w:tr>
      <w:tr w:rsidR="005344FB" w:rsidRPr="005344FB" w14:paraId="50DE25A3" w14:textId="77777777" w:rsidTr="005344FB">
        <w:trPr>
          <w:trHeight w:val="379"/>
        </w:trPr>
        <w:tc>
          <w:tcPr>
            <w:tcW w:w="2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611E77E" w14:textId="77777777" w:rsidR="005344FB" w:rsidRPr="005344FB" w:rsidRDefault="005344FB" w:rsidP="005344FB">
            <w:pPr>
              <w:rPr>
                <w:rFonts w:ascii="Arial" w:hAnsi="Arial"/>
              </w:rPr>
            </w:pPr>
          </w:p>
        </w:tc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7EA7B27" w14:textId="77777777" w:rsidR="0082055B" w:rsidRPr="005344FB" w:rsidRDefault="005344FB" w:rsidP="005344FB">
            <w:pPr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BRAF</w:t>
            </w:r>
            <w:r w:rsidRPr="005344FB">
              <w:rPr>
                <w:rFonts w:ascii="Arial" w:hAnsi="Arial"/>
                <w:vertAlign w:val="superscript"/>
              </w:rPr>
              <w:t>V600E</w:t>
            </w:r>
            <w:r w:rsidRPr="005344FB">
              <w:rPr>
                <w:rFonts w:ascii="Arial" w:hAnsi="Arial"/>
              </w:rPr>
              <w:t xml:space="preserve"> mutant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98371B6" w14:textId="77777777" w:rsidR="0082055B" w:rsidRPr="005344FB" w:rsidRDefault="005344FB" w:rsidP="005344FB">
            <w:pPr>
              <w:jc w:val="center"/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2AE5EB5" w14:textId="77777777" w:rsidR="0082055B" w:rsidRPr="005344FB" w:rsidRDefault="005344FB" w:rsidP="005344FB">
            <w:pPr>
              <w:jc w:val="center"/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15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6742EE1" w14:textId="77777777" w:rsidR="0082055B" w:rsidRPr="005344FB" w:rsidRDefault="005344FB" w:rsidP="005344FB">
            <w:pPr>
              <w:jc w:val="center"/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0.04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2374183" w14:textId="77777777" w:rsidR="005344FB" w:rsidRPr="005344FB" w:rsidRDefault="005344FB" w:rsidP="005344FB">
            <w:pPr>
              <w:rPr>
                <w:rFonts w:ascii="Arial" w:hAnsi="Arial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CD8F4EA" w14:textId="77777777" w:rsidR="005344FB" w:rsidRPr="005344FB" w:rsidRDefault="005344FB" w:rsidP="005344FB">
            <w:pPr>
              <w:jc w:val="center"/>
              <w:rPr>
                <w:rFonts w:ascii="Arial" w:hAnsi="Arial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A3882EE" w14:textId="77777777" w:rsidR="005344FB" w:rsidRPr="005344FB" w:rsidRDefault="005344FB" w:rsidP="005344FB">
            <w:pPr>
              <w:jc w:val="center"/>
              <w:rPr>
                <w:rFonts w:ascii="Arial" w:hAnsi="Arial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503E112" w14:textId="77777777" w:rsidR="005344FB" w:rsidRPr="005344FB" w:rsidRDefault="005344FB" w:rsidP="005344FB">
            <w:pPr>
              <w:jc w:val="center"/>
              <w:rPr>
                <w:rFonts w:ascii="Arial" w:hAnsi="Arial"/>
              </w:rPr>
            </w:pPr>
          </w:p>
        </w:tc>
      </w:tr>
      <w:tr w:rsidR="005344FB" w:rsidRPr="005344FB" w14:paraId="762E2481" w14:textId="77777777" w:rsidTr="005344FB">
        <w:trPr>
          <w:trHeight w:val="267"/>
        </w:trPr>
        <w:tc>
          <w:tcPr>
            <w:tcW w:w="299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556BD98" w14:textId="77777777" w:rsidR="0082055B" w:rsidRPr="005344FB" w:rsidRDefault="005344FB" w:rsidP="005344FB">
            <w:pPr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 </w:t>
            </w:r>
          </w:p>
        </w:tc>
        <w:tc>
          <w:tcPr>
            <w:tcW w:w="333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BB47931" w14:textId="77777777" w:rsidR="0082055B" w:rsidRPr="005344FB" w:rsidRDefault="005344FB" w:rsidP="005344FB">
            <w:pPr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 xml:space="preserve">                  </w:t>
            </w:r>
            <w:proofErr w:type="gramStart"/>
            <w:r w:rsidRPr="005344FB">
              <w:rPr>
                <w:rFonts w:ascii="Arial" w:hAnsi="Arial"/>
              </w:rPr>
              <w:t>wild</w:t>
            </w:r>
            <w:proofErr w:type="gramEnd"/>
            <w:r w:rsidRPr="005344FB">
              <w:rPr>
                <w:rFonts w:ascii="Arial" w:hAnsi="Arial"/>
              </w:rPr>
              <w:t xml:space="preserve"> type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59A01C6" w14:textId="77777777" w:rsidR="0082055B" w:rsidRPr="005344FB" w:rsidRDefault="005344FB" w:rsidP="005344FB">
            <w:pPr>
              <w:jc w:val="center"/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10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042F2E1" w14:textId="77777777" w:rsidR="0082055B" w:rsidRPr="005344FB" w:rsidRDefault="005344FB" w:rsidP="005344FB">
            <w:pPr>
              <w:jc w:val="center"/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6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6C7596" w14:textId="77777777" w:rsidR="0082055B" w:rsidRPr="005344FB" w:rsidRDefault="0082055B" w:rsidP="005344FB">
            <w:pPr>
              <w:jc w:val="center"/>
              <w:rPr>
                <w:rFonts w:ascii="Arial" w:hAnsi="Arial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2E7B8C9" w14:textId="77777777" w:rsidR="0082055B" w:rsidRPr="005344FB" w:rsidRDefault="005344FB" w:rsidP="005344FB">
            <w:pPr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 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EA8C0D3" w14:textId="77777777" w:rsidR="0082055B" w:rsidRPr="005344FB" w:rsidRDefault="0082055B" w:rsidP="005344FB">
            <w:pPr>
              <w:jc w:val="center"/>
              <w:rPr>
                <w:rFonts w:ascii="Arial" w:hAnsi="Arial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AFA3545" w14:textId="77777777" w:rsidR="0082055B" w:rsidRPr="005344FB" w:rsidRDefault="0082055B" w:rsidP="005344FB">
            <w:pPr>
              <w:jc w:val="center"/>
              <w:rPr>
                <w:rFonts w:ascii="Arial" w:hAnsi="Arial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BDA7102" w14:textId="77777777" w:rsidR="0082055B" w:rsidRPr="005344FB" w:rsidRDefault="0082055B" w:rsidP="005344FB">
            <w:pPr>
              <w:jc w:val="center"/>
              <w:rPr>
                <w:rFonts w:ascii="Arial" w:hAnsi="Arial"/>
              </w:rPr>
            </w:pPr>
          </w:p>
        </w:tc>
      </w:tr>
      <w:tr w:rsidR="005344FB" w:rsidRPr="005344FB" w14:paraId="7D59C4AB" w14:textId="77777777" w:rsidTr="005344FB">
        <w:trPr>
          <w:trHeight w:val="353"/>
        </w:trPr>
        <w:tc>
          <w:tcPr>
            <w:tcW w:w="299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33B4D57" w14:textId="77777777" w:rsidR="0082055B" w:rsidRPr="005344FB" w:rsidRDefault="005344FB" w:rsidP="005344FB">
            <w:pPr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 </w:t>
            </w:r>
          </w:p>
        </w:tc>
        <w:tc>
          <w:tcPr>
            <w:tcW w:w="333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512F2C5" w14:textId="77777777" w:rsidR="0082055B" w:rsidRPr="005344FB" w:rsidRDefault="005344FB" w:rsidP="005344FB">
            <w:pPr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Total</w:t>
            </w:r>
          </w:p>
        </w:tc>
        <w:tc>
          <w:tcPr>
            <w:tcW w:w="15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2F86C8B" w14:textId="77777777" w:rsidR="0082055B" w:rsidRPr="005344FB" w:rsidRDefault="005344FB" w:rsidP="005344FB">
            <w:pPr>
              <w:jc w:val="center"/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15</w:t>
            </w:r>
          </w:p>
        </w:tc>
        <w:tc>
          <w:tcPr>
            <w:tcW w:w="15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F690FCD" w14:textId="77777777" w:rsidR="0082055B" w:rsidRPr="005344FB" w:rsidRDefault="005344FB" w:rsidP="005344FB">
            <w:pPr>
              <w:jc w:val="center"/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21</w:t>
            </w:r>
          </w:p>
        </w:tc>
        <w:tc>
          <w:tcPr>
            <w:tcW w:w="20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C8FF654" w14:textId="77777777" w:rsidR="0082055B" w:rsidRPr="005344FB" w:rsidRDefault="005344FB" w:rsidP="005344FB">
            <w:pPr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 </w:t>
            </w:r>
          </w:p>
        </w:tc>
        <w:tc>
          <w:tcPr>
            <w:tcW w:w="5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9E9B999" w14:textId="77777777" w:rsidR="0082055B" w:rsidRPr="005344FB" w:rsidRDefault="005344FB" w:rsidP="005344FB">
            <w:pPr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 </w:t>
            </w:r>
          </w:p>
        </w:tc>
        <w:tc>
          <w:tcPr>
            <w:tcW w:w="17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820E8E" w14:textId="77777777" w:rsidR="0082055B" w:rsidRPr="005344FB" w:rsidRDefault="005344FB" w:rsidP="005344FB">
            <w:pPr>
              <w:jc w:val="center"/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20</w:t>
            </w:r>
          </w:p>
        </w:tc>
        <w:tc>
          <w:tcPr>
            <w:tcW w:w="15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752DB0" w14:textId="77777777" w:rsidR="0082055B" w:rsidRPr="005344FB" w:rsidRDefault="005344FB" w:rsidP="005344FB">
            <w:pPr>
              <w:jc w:val="center"/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16</w:t>
            </w:r>
          </w:p>
        </w:tc>
        <w:tc>
          <w:tcPr>
            <w:tcW w:w="19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8667315" w14:textId="77777777" w:rsidR="0082055B" w:rsidRPr="005344FB" w:rsidRDefault="0082055B" w:rsidP="005344FB">
            <w:pPr>
              <w:jc w:val="center"/>
              <w:rPr>
                <w:rFonts w:ascii="Arial" w:hAnsi="Arial"/>
              </w:rPr>
            </w:pPr>
          </w:p>
        </w:tc>
      </w:tr>
      <w:tr w:rsidR="005344FB" w:rsidRPr="005344FB" w14:paraId="1DCCE533" w14:textId="77777777" w:rsidTr="005344FB">
        <w:trPr>
          <w:trHeight w:val="331"/>
        </w:trPr>
        <w:tc>
          <w:tcPr>
            <w:tcW w:w="17287" w:type="dxa"/>
            <w:gridSpan w:val="11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7DABE5E" w14:textId="77777777" w:rsidR="005344FB" w:rsidRPr="005344FB" w:rsidRDefault="005344FB" w:rsidP="005344FB">
            <w:pPr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 *</w:t>
            </w:r>
            <w:proofErr w:type="gramStart"/>
            <w:r w:rsidRPr="005344FB">
              <w:rPr>
                <w:rFonts w:ascii="Arial" w:hAnsi="Arial"/>
              </w:rPr>
              <w:t>p</w:t>
            </w:r>
            <w:proofErr w:type="gramEnd"/>
            <w:r w:rsidRPr="005344FB">
              <w:rPr>
                <w:rFonts w:ascii="Arial" w:hAnsi="Arial"/>
              </w:rPr>
              <w:t xml:space="preserve"> values are determined by Fisher’s exact test (for 2X2 table) and Mantel-</w:t>
            </w:r>
            <w:proofErr w:type="spellStart"/>
            <w:r w:rsidRPr="005344FB">
              <w:rPr>
                <w:rFonts w:ascii="Arial" w:hAnsi="Arial"/>
              </w:rPr>
              <w:t>Haenszel</w:t>
            </w:r>
            <w:proofErr w:type="spellEnd"/>
            <w:r w:rsidRPr="005344FB">
              <w:rPr>
                <w:rFonts w:ascii="Arial" w:hAnsi="Arial"/>
              </w:rPr>
              <w:t xml:space="preserve"> Chi-Square test of association</w:t>
            </w:r>
            <w:r>
              <w:rPr>
                <w:rFonts w:ascii="Arial" w:hAnsi="Arial"/>
              </w:rPr>
              <w:t xml:space="preserve"> (for 3X2 </w:t>
            </w:r>
            <w:r w:rsidRPr="005344FB">
              <w:rPr>
                <w:rFonts w:ascii="Arial" w:hAnsi="Arial"/>
              </w:rPr>
              <w:t>table).</w:t>
            </w:r>
          </w:p>
          <w:p w14:paraId="1DC60BDE" w14:textId="77777777" w:rsidR="005344FB" w:rsidRPr="005344FB" w:rsidRDefault="005344FB" w:rsidP="005344FB">
            <w:pPr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 </w:t>
            </w:r>
          </w:p>
          <w:p w14:paraId="51C216E5" w14:textId="77777777" w:rsidR="005344FB" w:rsidRPr="005344FB" w:rsidRDefault="005344FB" w:rsidP="005344FB">
            <w:pPr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 </w:t>
            </w:r>
          </w:p>
          <w:p w14:paraId="1DF52177" w14:textId="77777777" w:rsidR="005344FB" w:rsidRPr="005344FB" w:rsidRDefault="005344FB" w:rsidP="005344FB">
            <w:pPr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 </w:t>
            </w:r>
          </w:p>
          <w:p w14:paraId="601196A3" w14:textId="77777777" w:rsidR="0082055B" w:rsidRPr="005344FB" w:rsidRDefault="005344FB" w:rsidP="005344FB">
            <w:pPr>
              <w:rPr>
                <w:rFonts w:ascii="Arial" w:hAnsi="Arial"/>
              </w:rPr>
            </w:pPr>
            <w:r w:rsidRPr="005344FB">
              <w:rPr>
                <w:rFonts w:ascii="Arial" w:hAnsi="Arial"/>
              </w:rPr>
              <w:t> </w:t>
            </w:r>
          </w:p>
        </w:tc>
      </w:tr>
    </w:tbl>
    <w:p w14:paraId="5881A447" w14:textId="77777777" w:rsidR="00F3531A" w:rsidRDefault="00F3531A"/>
    <w:sectPr w:rsidR="00F3531A" w:rsidSect="005344FB">
      <w:pgSz w:w="20405" w:h="2639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44FB"/>
    <w:rsid w:val="00282FDB"/>
    <w:rsid w:val="002C5014"/>
    <w:rsid w:val="0037098C"/>
    <w:rsid w:val="00423143"/>
    <w:rsid w:val="004647E6"/>
    <w:rsid w:val="0047741D"/>
    <w:rsid w:val="005344FB"/>
    <w:rsid w:val="006954C8"/>
    <w:rsid w:val="007866C9"/>
    <w:rsid w:val="007B2D59"/>
    <w:rsid w:val="0082055B"/>
    <w:rsid w:val="00B41A40"/>
    <w:rsid w:val="00CF3441"/>
    <w:rsid w:val="00E057BB"/>
    <w:rsid w:val="00E57804"/>
    <w:rsid w:val="00F3531A"/>
    <w:rsid w:val="00F54428"/>
    <w:rsid w:val="00FC20C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E8C6BD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617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78</Words>
  <Characters>1020</Characters>
  <Application>Microsoft Macintosh Word</Application>
  <DocSecurity>0</DocSecurity>
  <Lines>8</Lines>
  <Paragraphs>2</Paragraphs>
  <ScaleCrop>false</ScaleCrop>
  <Company/>
  <LinksUpToDate>false</LinksUpToDate>
  <CharactersWithSpaces>1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f-lab</dc:creator>
  <cp:keywords/>
  <dc:description/>
  <cp:lastModifiedBy>LSA User</cp:lastModifiedBy>
  <cp:revision>2</cp:revision>
  <dcterms:created xsi:type="dcterms:W3CDTF">2016-12-22T17:15:00Z</dcterms:created>
  <dcterms:modified xsi:type="dcterms:W3CDTF">2016-12-22T20:58:00Z</dcterms:modified>
</cp:coreProperties>
</file>